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9C1C7" w14:textId="1D92A5E6" w:rsidR="00415333" w:rsidRPr="007C2C90" w:rsidRDefault="002E7D10" w:rsidP="0001040D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C2C9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649A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sdt>
      <w:sdtPr>
        <w:rPr>
          <w:rFonts w:asciiTheme="minorHAnsi" w:eastAsiaTheme="minorEastAsia" w:hAnsiTheme="minorHAnsi" w:cs="Times New Roman"/>
          <w:color w:val="auto"/>
          <w:kern w:val="2"/>
          <w:sz w:val="22"/>
          <w:szCs w:val="22"/>
          <w:lang w:eastAsia="zh-CN"/>
          <w14:ligatures w14:val="standardContextual"/>
        </w:rPr>
        <w:id w:val="1926994850"/>
        <w:docPartObj>
          <w:docPartGallery w:val="Table of Contents"/>
          <w:docPartUnique/>
        </w:docPartObj>
      </w:sdtPr>
      <w:sdtEndPr>
        <w:rPr>
          <w:rFonts w:ascii="Times New Roman" w:hAnsi="Times New Roman" w:cstheme="minorBidi"/>
          <w:sz w:val="21"/>
        </w:rPr>
      </w:sdtEndPr>
      <w:sdtContent>
        <w:p w14:paraId="762BB26D" w14:textId="4B21B13A" w:rsidR="00415333" w:rsidRPr="007C2C90" w:rsidRDefault="00415333" w:rsidP="00415333">
          <w:pPr>
            <w:pStyle w:val="TOCHeading"/>
            <w:rPr>
              <w:rFonts w:ascii="Times New Roman" w:eastAsiaTheme="minorEastAsia" w:hAnsi="Times New Roman" w:cs="Times New Roman"/>
              <w:b/>
              <w:bCs/>
              <w:color w:val="auto"/>
              <w:kern w:val="2"/>
              <w:sz w:val="24"/>
              <w:szCs w:val="24"/>
              <w:lang w:eastAsia="zh-CN"/>
            </w:rPr>
          </w:pPr>
          <w:r w:rsidRPr="007C2C90">
            <w:rPr>
              <w:rFonts w:ascii="Times New Roman" w:eastAsiaTheme="minorEastAsia" w:hAnsi="Times New Roman" w:cs="Times New Roman"/>
              <w:b/>
              <w:bCs/>
              <w:color w:val="auto"/>
              <w:kern w:val="2"/>
              <w:sz w:val="24"/>
              <w:szCs w:val="24"/>
            </w:rPr>
            <w:t>C</w:t>
          </w:r>
          <w:r w:rsidR="0001040D" w:rsidRPr="007C2C90">
            <w:rPr>
              <w:rFonts w:ascii="Times New Roman" w:eastAsiaTheme="minorEastAsia" w:hAnsi="Times New Roman" w:cs="Times New Roman" w:hint="eastAsia"/>
              <w:b/>
              <w:bCs/>
              <w:color w:val="auto"/>
              <w:kern w:val="2"/>
              <w:sz w:val="24"/>
              <w:szCs w:val="24"/>
              <w:lang w:eastAsia="zh-CN"/>
            </w:rPr>
            <w:t>ontents</w:t>
          </w:r>
        </w:p>
        <w:p w14:paraId="0568F637" w14:textId="77777777" w:rsidR="00415333" w:rsidRPr="007C2C90" w:rsidRDefault="00415333" w:rsidP="00415333">
          <w:pPr>
            <w:rPr>
              <w:rFonts w:ascii="Times New Roman" w:hAnsi="Times New Roman" w:cs="Times New Roman"/>
            </w:rPr>
          </w:pPr>
        </w:p>
        <w:p w14:paraId="27CD4D71" w14:textId="5CC54D66" w:rsidR="00BB1697" w:rsidRPr="007C2C90" w:rsidRDefault="00BB1697" w:rsidP="00BB1697">
          <w:pPr>
            <w:pStyle w:val="TOC1"/>
            <w:rPr>
              <w:rFonts w:ascii="Times New Roman" w:hAnsi="Times New Roman"/>
              <w:b/>
              <w:bCs/>
            </w:rPr>
          </w:pP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>SUPPLEMENTA</w:t>
          </w:r>
          <w:r w:rsidR="001A53B9" w:rsidRPr="007C2C90">
            <w:rPr>
              <w:rFonts w:ascii="Times New Roman" w:hAnsi="Times New Roman" w:hint="eastAsia"/>
              <w:b/>
              <w:bCs/>
              <w:sz w:val="24"/>
              <w:szCs w:val="24"/>
            </w:rPr>
            <w:t>RY</w:t>
          </w: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 xml:space="preserve"> METHODS</w:t>
          </w:r>
          <w:r w:rsidR="00415333" w:rsidRPr="007C2C90">
            <w:rPr>
              <w:rFonts w:ascii="Times New Roman" w:hAnsi="Times New Roman"/>
            </w:rPr>
            <w:ptab w:relativeTo="margin" w:alignment="right" w:leader="dot"/>
          </w:r>
          <w:r w:rsidR="001A4E8C" w:rsidRPr="007C2C90">
            <w:rPr>
              <w:rFonts w:ascii="Times New Roman" w:hAnsi="Times New Roman" w:hint="eastAsia"/>
            </w:rPr>
            <w:t>2</w:t>
          </w:r>
        </w:p>
        <w:p w14:paraId="3A31BE19" w14:textId="3EDEA862" w:rsidR="00BB1697" w:rsidRPr="007C2C90" w:rsidRDefault="00BE1A55" w:rsidP="00BB1697">
          <w:pPr>
            <w:pStyle w:val="TOC1"/>
            <w:rPr>
              <w:rFonts w:ascii="Times New Roman" w:hAnsi="Times New Roman"/>
              <w:b/>
              <w:bCs/>
            </w:rPr>
          </w:pPr>
          <w:r w:rsidRPr="007C2C90">
            <w:rPr>
              <w:rFonts w:ascii="Times New Roman" w:hAnsi="Times New Roman" w:hint="eastAsia"/>
              <w:sz w:val="24"/>
              <w:szCs w:val="24"/>
            </w:rPr>
            <w:t>Outputs for Two-step cluster</w:t>
          </w:r>
          <w:r w:rsidRPr="007C2C90">
            <w:rPr>
              <w:rFonts w:ascii="Times New Roman" w:hAnsi="Times New Roman"/>
              <w:sz w:val="24"/>
              <w:szCs w:val="24"/>
            </w:rPr>
            <w:t xml:space="preserve"> </w:t>
          </w:r>
          <w:r w:rsidR="00C43B90" w:rsidRPr="007C2C90">
            <w:rPr>
              <w:rFonts w:ascii="Times New Roman" w:hAnsi="Times New Roman" w:hint="eastAsia"/>
              <w:sz w:val="24"/>
              <w:szCs w:val="24"/>
            </w:rPr>
            <w:t>analysis</w:t>
          </w:r>
          <w:r w:rsidR="00BB1697" w:rsidRPr="007C2C90">
            <w:rPr>
              <w:rFonts w:ascii="Times New Roman" w:hAnsi="Times New Roman"/>
            </w:rPr>
            <w:ptab w:relativeTo="margin" w:alignment="right" w:leader="dot"/>
          </w:r>
          <w:r w:rsidR="001A4E8C" w:rsidRPr="007C2C90">
            <w:rPr>
              <w:rFonts w:ascii="Times New Roman" w:hAnsi="Times New Roman" w:hint="eastAsia"/>
            </w:rPr>
            <w:t>2</w:t>
          </w:r>
        </w:p>
        <w:p w14:paraId="524E1C88" w14:textId="25FC9FFA" w:rsidR="00CF548C" w:rsidRPr="007C2C90" w:rsidRDefault="00BE1A55" w:rsidP="00CF548C">
          <w:pPr>
            <w:pStyle w:val="TOC1"/>
            <w:rPr>
              <w:rFonts w:ascii="Times New Roman" w:hAnsi="Times New Roman"/>
              <w:b/>
              <w:bCs/>
            </w:rPr>
          </w:pPr>
          <w:r w:rsidRPr="007C2C90">
            <w:rPr>
              <w:rFonts w:ascii="Times New Roman" w:hAnsi="Times New Roman"/>
              <w:sz w:val="24"/>
              <w:szCs w:val="24"/>
            </w:rPr>
            <w:t>Assessments of covariates</w:t>
          </w:r>
          <w:r w:rsidRPr="007C2C90">
            <w:rPr>
              <w:rFonts w:ascii="Times New Roman" w:hAnsi="Times New Roman"/>
            </w:rPr>
            <w:t xml:space="preserve"> </w:t>
          </w:r>
          <w:r w:rsidR="00CF548C"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4</w:t>
          </w:r>
        </w:p>
        <w:p w14:paraId="052C6F07" w14:textId="27D834B7" w:rsidR="00BB1697" w:rsidRPr="007C2C90" w:rsidRDefault="00AB4402" w:rsidP="00BB1697">
          <w:pPr>
            <w:pStyle w:val="TOC1"/>
            <w:rPr>
              <w:rFonts w:ascii="Times New Roman" w:hAnsi="Times New Roman"/>
            </w:rPr>
          </w:pP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L </w:t>
          </w:r>
          <w:r w:rsidR="00BB1697" w:rsidRPr="007C2C90">
            <w:rPr>
              <w:rFonts w:ascii="Times New Roman" w:hAnsi="Times New Roman" w:hint="eastAsia"/>
              <w:b/>
              <w:bCs/>
              <w:sz w:val="24"/>
              <w:szCs w:val="24"/>
            </w:rPr>
            <w:t>TABLES</w:t>
          </w:r>
          <w:r w:rsidR="00BB1697" w:rsidRPr="007C2C90">
            <w:rPr>
              <w:rFonts w:ascii="Times New Roman" w:hAnsi="Times New Roman"/>
            </w:rPr>
            <w:ptab w:relativeTo="margin" w:alignment="right" w:leader="dot"/>
          </w:r>
          <w:r w:rsidR="008716D2" w:rsidRPr="007C2C90">
            <w:rPr>
              <w:rFonts w:ascii="Times New Roman" w:hAnsi="Times New Roman" w:hint="eastAsia"/>
            </w:rPr>
            <w:t>6</w:t>
          </w:r>
        </w:p>
        <w:p w14:paraId="51E0ABB2" w14:textId="7497AD08" w:rsidR="00415333" w:rsidRPr="007C2C90" w:rsidRDefault="00BB1697" w:rsidP="00FF2831">
          <w:pPr>
            <w:ind w:leftChars="135" w:left="283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7C2C90">
            <w:rPr>
              <w:rFonts w:ascii="Times New Roman" w:hAnsi="Times New Roman" w:cs="Times New Roman" w:hint="eastAsia"/>
              <w:b/>
              <w:bCs/>
              <w:sz w:val="24"/>
              <w:szCs w:val="24"/>
            </w:rPr>
            <w:t>T</w:t>
          </w:r>
          <w:r w:rsidRPr="007C2C90">
            <w:rPr>
              <w:rFonts w:ascii="Times New Roman" w:hAnsi="Times New Roman" w:cs="Times New Roman"/>
              <w:b/>
              <w:bCs/>
              <w:sz w:val="24"/>
              <w:szCs w:val="24"/>
            </w:rPr>
            <w:t>able S1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 xml:space="preserve">. Stratified analysis of the association between coffee </w:t>
          </w:r>
          <w:r w:rsidRPr="007C2C90">
            <w:rPr>
              <w:rFonts w:ascii="Times New Roman" w:hAnsi="Times New Roman" w:cs="Times New Roman" w:hint="eastAsia"/>
              <w:sz w:val="24"/>
              <w:szCs w:val="24"/>
            </w:rPr>
            <w:t>drinking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 w:rsidRPr="007C2C90">
            <w:rPr>
              <w:rFonts w:ascii="Times New Roman" w:hAnsi="Times New Roman" w:cs="Times New Roman" w:hint="eastAsia"/>
              <w:sz w:val="24"/>
              <w:szCs w:val="24"/>
            </w:rPr>
            <w:t>timing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 xml:space="preserve"> and all-cause mortality in NHANES</w:t>
          </w:r>
          <w:r w:rsidR="00415333" w:rsidRPr="007C2C90">
            <w:rPr>
              <w:rFonts w:ascii="Times New Roman" w:hAnsi="Times New Roman"/>
            </w:rPr>
            <w:ptab w:relativeTo="margin" w:alignment="right" w:leader="dot"/>
          </w:r>
          <w:r w:rsidR="008716D2" w:rsidRPr="007C2C90">
            <w:rPr>
              <w:rFonts w:ascii="Times New Roman" w:hAnsi="Times New Roman" w:hint="eastAsia"/>
            </w:rPr>
            <w:t>6</w:t>
          </w:r>
        </w:p>
        <w:p w14:paraId="0C0707BA" w14:textId="5C6FB4DB" w:rsidR="008716D2" w:rsidRPr="007C2C90" w:rsidRDefault="008716D2" w:rsidP="008716D2">
          <w:pPr>
            <w:ind w:leftChars="135" w:left="283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7C2C90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S2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>. Association of coffee drinking timing with CVD-specific and cancer-specific mortality after considering competing risk of mortality for other causes in NHANES.</w:t>
          </w:r>
          <w:r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7</w:t>
          </w:r>
        </w:p>
        <w:p w14:paraId="48C79251" w14:textId="008E0BAD" w:rsidR="002678C2" w:rsidRPr="007C2C90" w:rsidRDefault="002678C2" w:rsidP="002678C2">
          <w:pPr>
            <w:ind w:leftChars="135" w:left="283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7C2C90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S3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>. Association of coffee drinking timing with mortality by using the Day1 and Day dietary data in NHANES.</w:t>
          </w:r>
          <w:r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8</w:t>
          </w:r>
        </w:p>
        <w:p w14:paraId="2B450C23" w14:textId="5B9760C1" w:rsidR="002678C2" w:rsidRPr="007C2C90" w:rsidRDefault="002678C2" w:rsidP="002678C2">
          <w:pPr>
            <w:ind w:leftChars="135" w:left="283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7C2C90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S4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>. Association of patterns defined by caffeinated or decaffeinated coffee dinking timing with mortality in NHANES.</w:t>
          </w:r>
          <w:r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9</w:t>
          </w:r>
        </w:p>
        <w:p w14:paraId="12EF64F9" w14:textId="20685524" w:rsidR="002678C2" w:rsidRPr="007C2C90" w:rsidRDefault="002678C2" w:rsidP="002678C2">
          <w:pPr>
            <w:ind w:leftChars="135" w:left="283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7C2C90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S5</w:t>
          </w:r>
          <w:r w:rsidRPr="007C2C90">
            <w:rPr>
              <w:rFonts w:ascii="Times New Roman" w:hAnsi="Times New Roman" w:cs="Times New Roman"/>
              <w:sz w:val="24"/>
              <w:szCs w:val="24"/>
            </w:rPr>
            <w:t>. Association between coffee intake amounts and mortality in total population of NHANES.</w:t>
          </w:r>
          <w:r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10</w:t>
          </w:r>
        </w:p>
        <w:p w14:paraId="07797442" w14:textId="2C6B2753" w:rsidR="00BA649D" w:rsidRPr="007C2C90" w:rsidRDefault="00AB4402" w:rsidP="00BA649D">
          <w:pPr>
            <w:pStyle w:val="TOC1"/>
            <w:rPr>
              <w:rFonts w:ascii="Times New Roman" w:hAnsi="Times New Roman"/>
            </w:rPr>
          </w:pP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L </w:t>
          </w:r>
          <w:r w:rsidR="00BA649D" w:rsidRPr="007C2C90">
            <w:rPr>
              <w:rFonts w:ascii="Times New Roman" w:hAnsi="Times New Roman"/>
              <w:b/>
              <w:bCs/>
              <w:sz w:val="24"/>
              <w:szCs w:val="24"/>
            </w:rPr>
            <w:t>F</w:t>
          </w:r>
          <w:r w:rsidR="00BA649D" w:rsidRPr="007C2C90">
            <w:rPr>
              <w:rFonts w:ascii="Times New Roman" w:hAnsi="Times New Roman" w:hint="eastAsia"/>
              <w:b/>
              <w:bCs/>
              <w:sz w:val="24"/>
              <w:szCs w:val="24"/>
            </w:rPr>
            <w:t>IGURES</w:t>
          </w:r>
          <w:r w:rsidR="00BA649D" w:rsidRPr="007C2C90">
            <w:rPr>
              <w:rFonts w:ascii="Times New Roman" w:hAnsi="Times New Roman"/>
            </w:rPr>
            <w:ptab w:relativeTo="margin" w:alignment="right" w:leader="dot"/>
          </w:r>
          <w:r w:rsidR="002678C2" w:rsidRPr="007C2C90">
            <w:rPr>
              <w:rFonts w:ascii="Times New Roman" w:hAnsi="Times New Roman" w:hint="eastAsia"/>
            </w:rPr>
            <w:t>11</w:t>
          </w:r>
        </w:p>
        <w:p w14:paraId="613BB638" w14:textId="65D01C2F" w:rsidR="00415333" w:rsidRPr="007C2C90" w:rsidRDefault="002678C2" w:rsidP="00FF2831">
          <w:pPr>
            <w:pStyle w:val="TOC1"/>
            <w:ind w:leftChars="135" w:left="283"/>
            <w:jc w:val="left"/>
            <w:rPr>
              <w:rFonts w:ascii="Times New Roman" w:hAnsi="Times New Roman"/>
            </w:rPr>
          </w:pP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>Figure S1</w:t>
          </w:r>
          <w:r w:rsidRPr="007C2C90">
            <w:rPr>
              <w:rFonts w:ascii="Times New Roman" w:hAnsi="Times New Roman"/>
              <w:sz w:val="24"/>
              <w:szCs w:val="24"/>
            </w:rPr>
            <w:t>. Flow chart.</w:t>
          </w:r>
          <w:r w:rsidR="00415333"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11</w:t>
          </w:r>
        </w:p>
        <w:p w14:paraId="322CD28B" w14:textId="2C16F872" w:rsidR="002678C2" w:rsidRPr="007C2C90" w:rsidRDefault="002678C2" w:rsidP="002678C2">
          <w:pPr>
            <w:pStyle w:val="TOC1"/>
            <w:ind w:leftChars="135" w:left="283"/>
            <w:jc w:val="left"/>
            <w:rPr>
              <w:rFonts w:ascii="Times New Roman" w:hAnsi="Times New Roman"/>
            </w:rPr>
          </w:pPr>
          <w:r w:rsidRPr="007C2C90">
            <w:rPr>
              <w:rFonts w:ascii="Times New Roman" w:hAnsi="Times New Roman"/>
              <w:b/>
              <w:bCs/>
              <w:sz w:val="24"/>
              <w:szCs w:val="24"/>
            </w:rPr>
            <w:t>Figure S</w:t>
          </w:r>
          <w:r w:rsidRPr="007C2C90">
            <w:rPr>
              <w:rFonts w:ascii="Times New Roman" w:hAnsi="Times New Roman" w:hint="eastAsia"/>
              <w:b/>
              <w:bCs/>
              <w:sz w:val="24"/>
              <w:szCs w:val="24"/>
            </w:rPr>
            <w:t>2</w:t>
          </w:r>
          <w:r w:rsidRPr="007C2C90">
            <w:rPr>
              <w:rFonts w:ascii="Times New Roman" w:hAnsi="Times New Roman"/>
              <w:sz w:val="24"/>
              <w:szCs w:val="24"/>
            </w:rPr>
            <w:t>. Distribution of participants according to patterns defined by caffeinated or decaffeinated coffee dinking timing in NHANES</w:t>
          </w:r>
          <w:r w:rsidRPr="007C2C90">
            <w:rPr>
              <w:rFonts w:ascii="Times New Roman" w:hAnsi="Times New Roman"/>
            </w:rPr>
            <w:ptab w:relativeTo="margin" w:alignment="right" w:leader="dot"/>
          </w:r>
          <w:r w:rsidRPr="007C2C90">
            <w:rPr>
              <w:rFonts w:ascii="Times New Roman" w:hAnsi="Times New Roman" w:hint="eastAsia"/>
            </w:rPr>
            <w:t>12</w:t>
          </w:r>
        </w:p>
        <w:p w14:paraId="48B711A5" w14:textId="77777777" w:rsidR="002678C2" w:rsidRPr="007C2C90" w:rsidRDefault="002678C2" w:rsidP="002678C2"/>
        <w:p w14:paraId="631894ED" w14:textId="75A77380" w:rsidR="00415333" w:rsidRPr="007C2C90" w:rsidRDefault="007C2C90" w:rsidP="00BB1697">
          <w:pPr>
            <w:sectPr w:rsidR="00415333" w:rsidRPr="007C2C90" w:rsidSect="006B38BA">
              <w:footerReference w:type="default" r:id="rId7"/>
              <w:pgSz w:w="11906" w:h="16838"/>
              <w:pgMar w:top="1440" w:right="849" w:bottom="1440" w:left="1800" w:header="851" w:footer="992" w:gutter="0"/>
              <w:cols w:space="425"/>
              <w:docGrid w:type="lines" w:linePitch="312"/>
            </w:sectPr>
          </w:pPr>
        </w:p>
      </w:sdtContent>
    </w:sdt>
    <w:p w14:paraId="5ECAAAD5" w14:textId="66DFD04D" w:rsidR="00BB1697" w:rsidRPr="007C2C90" w:rsidRDefault="00BB1697" w:rsidP="00867C1D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64251965"/>
      <w:r w:rsidRPr="007C2C9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METHODS</w:t>
      </w:r>
    </w:p>
    <w:p w14:paraId="5CDACC21" w14:textId="1A4DED97" w:rsidR="00BE1A55" w:rsidRPr="007C2C90" w:rsidRDefault="00BE1A55" w:rsidP="00BE1A55">
      <w:pPr>
        <w:pStyle w:val="Heading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C2C90">
        <w:rPr>
          <w:rFonts w:ascii="Times New Roman" w:hAnsi="Times New Roman" w:hint="eastAsia"/>
          <w:b/>
          <w:bCs/>
          <w:color w:val="auto"/>
          <w:sz w:val="24"/>
          <w:szCs w:val="24"/>
        </w:rPr>
        <w:t>Outputs for Two-step cluster</w:t>
      </w:r>
      <w:r w:rsidR="00C43B90" w:rsidRPr="007C2C90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 analysis</w:t>
      </w:r>
    </w:p>
    <w:p w14:paraId="50D5FB3C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>TWOSTEP CLUSTER</w:t>
      </w:r>
    </w:p>
    <w:p w14:paraId="3C140031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CONTINUOUS VARIABLES=freq_n1 freq_n2 freq_n3</w:t>
      </w:r>
    </w:p>
    <w:p w14:paraId="66583802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DISTANCE LIKELIHOOD</w:t>
      </w:r>
    </w:p>
    <w:p w14:paraId="61698741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NUMCLUSTERS AUTO 15 BIC</w:t>
      </w:r>
    </w:p>
    <w:p w14:paraId="2876C359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HANDLENOISE 0</w:t>
      </w:r>
    </w:p>
    <w:p w14:paraId="6F30F509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MEMALLOCATE 64</w:t>
      </w:r>
    </w:p>
    <w:p w14:paraId="443553F4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CRITERIA </w:t>
      </w:r>
      <w:proofErr w:type="gramStart"/>
      <w:r w:rsidRPr="007C2C90">
        <w:rPr>
          <w:rFonts w:ascii="Times New Roman" w:hAnsi="Times New Roman" w:cs="Times New Roman"/>
          <w:sz w:val="24"/>
          <w:szCs w:val="28"/>
        </w:rPr>
        <w:t>INITHRESHOLD(</w:t>
      </w:r>
      <w:proofErr w:type="gramEnd"/>
      <w:r w:rsidRPr="007C2C90">
        <w:rPr>
          <w:rFonts w:ascii="Times New Roman" w:hAnsi="Times New Roman" w:cs="Times New Roman"/>
          <w:sz w:val="24"/>
          <w:szCs w:val="28"/>
        </w:rPr>
        <w:t>0) MXBRANCH(8) MXLEVEL(3)</w:t>
      </w:r>
    </w:p>
    <w:p w14:paraId="4CE290E1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VIEWMODEL DISPLAY=YES</w:t>
      </w:r>
    </w:p>
    <w:p w14:paraId="2ADCEE64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PRINT IC COUNT SUMMARY</w:t>
      </w:r>
    </w:p>
    <w:p w14:paraId="78B24652" w14:textId="77777777" w:rsidR="00BE1A55" w:rsidRPr="007C2C90" w:rsidRDefault="00BE1A55" w:rsidP="00BE1A55">
      <w:pPr>
        <w:rPr>
          <w:rFonts w:ascii="Times New Roman" w:hAnsi="Times New Roman" w:cs="Times New Roman"/>
          <w:sz w:val="24"/>
          <w:szCs w:val="28"/>
        </w:rPr>
      </w:pPr>
      <w:r w:rsidRPr="007C2C90">
        <w:rPr>
          <w:rFonts w:ascii="Times New Roman" w:hAnsi="Times New Roman" w:cs="Times New Roman"/>
          <w:sz w:val="24"/>
          <w:szCs w:val="28"/>
        </w:rPr>
        <w:t xml:space="preserve">  /SAVE VARIABLE=TSC_67.</w:t>
      </w:r>
    </w:p>
    <w:p w14:paraId="4DAED62A" w14:textId="77777777" w:rsidR="00BE1A55" w:rsidRPr="007C2C90" w:rsidRDefault="00BE1A55" w:rsidP="00BE1A55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475AE0A0" w14:textId="77777777" w:rsidR="00BE1A55" w:rsidRPr="007C2C90" w:rsidRDefault="00BE1A55" w:rsidP="00BE1A55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proofErr w:type="spellStart"/>
      <w:r w:rsidRPr="007C2C90">
        <w:rPr>
          <w:rFonts w:ascii="Arial" w:hAnsi="Arial" w:cs="Arial"/>
          <w:b/>
          <w:bCs/>
          <w:color w:val="000000"/>
          <w:kern w:val="0"/>
          <w:sz w:val="24"/>
          <w:szCs w:val="24"/>
        </w:rPr>
        <w:t>TwoStep</w:t>
      </w:r>
      <w:proofErr w:type="spellEnd"/>
      <w:r w:rsidRPr="007C2C90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Cluster</w:t>
      </w:r>
    </w:p>
    <w:p w14:paraId="04682C07" w14:textId="77777777" w:rsidR="00BE1A55" w:rsidRPr="007C2C90" w:rsidRDefault="00BE1A55" w:rsidP="00BE1A5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2"/>
        <w:gridCol w:w="1473"/>
        <w:gridCol w:w="1396"/>
        <w:gridCol w:w="1473"/>
        <w:gridCol w:w="1473"/>
      </w:tblGrid>
      <w:tr w:rsidR="00BE1A55" w:rsidRPr="007C2C90" w14:paraId="2923DC66" w14:textId="77777777" w:rsidTr="001B7639">
        <w:trPr>
          <w:cantSplit/>
        </w:trPr>
        <w:tc>
          <w:tcPr>
            <w:tcW w:w="77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AA1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uto-Clustering</w:t>
            </w:r>
          </w:p>
        </w:tc>
      </w:tr>
      <w:tr w:rsidR="00BE1A55" w:rsidRPr="007C2C90" w14:paraId="02D3B433" w14:textId="77777777" w:rsidTr="001B7639">
        <w:trPr>
          <w:cantSplit/>
        </w:trPr>
        <w:tc>
          <w:tcPr>
            <w:tcW w:w="19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CB01E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umber of Clusters</w:t>
            </w:r>
          </w:p>
        </w:tc>
        <w:tc>
          <w:tcPr>
            <w:tcW w:w="147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A15EF3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chwarz's Bayesian Criterion (BIC)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87C09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BIC </w:t>
            </w:r>
            <w:proofErr w:type="spellStart"/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nge</w:t>
            </w: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F43AF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atio of BIC </w:t>
            </w:r>
            <w:proofErr w:type="spellStart"/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nges</w:t>
            </w: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7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880FD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atio of Distance </w:t>
            </w:r>
            <w:proofErr w:type="spellStart"/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sures</w:t>
            </w: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E1A55" w:rsidRPr="007C2C90" w14:paraId="0503A3D0" w14:textId="77777777" w:rsidTr="001B7639">
        <w:trPr>
          <w:cantSplit/>
        </w:trPr>
        <w:tc>
          <w:tcPr>
            <w:tcW w:w="193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B4B1E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519357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001.010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326266B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99CDC8C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C59C22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A55" w:rsidRPr="007C2C90" w14:paraId="643E969D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B025C5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A5F42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759.28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689419C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7241.72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14AD446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24FE5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78</w:t>
            </w:r>
          </w:p>
        </w:tc>
      </w:tr>
      <w:tr w:rsidR="00BE1A55" w:rsidRPr="007C2C90" w14:paraId="58E5556C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24EFA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0AEC1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108.43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220F924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650.85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4A6AC365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CD6D63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45</w:t>
            </w:r>
          </w:p>
        </w:tc>
      </w:tr>
      <w:tr w:rsidR="00BE1A55" w:rsidRPr="007C2C90" w14:paraId="146FF704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AEED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7AA44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825.93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3AFDD5F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282.49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370572B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0DB89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25</w:t>
            </w:r>
          </w:p>
        </w:tc>
      </w:tr>
      <w:tr w:rsidR="00BE1A55" w:rsidRPr="007C2C90" w14:paraId="491ECE5A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640CB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48FED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630.14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7665F5B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195.79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4091603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25619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27</w:t>
            </w:r>
          </w:p>
        </w:tc>
      </w:tr>
      <w:tr w:rsidR="00BE1A55" w:rsidRPr="007C2C90" w14:paraId="46E8170E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DF386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782810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688.397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249C042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941.74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1058A25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57B5D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11</w:t>
            </w:r>
          </w:p>
        </w:tc>
      </w:tr>
      <w:tr w:rsidR="00BE1A55" w:rsidRPr="007C2C90" w14:paraId="6C438E47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C94A0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29D57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46.72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40F032A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741.67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59D39EA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7B890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31</w:t>
            </w:r>
          </w:p>
        </w:tc>
      </w:tr>
      <w:tr w:rsidR="00BE1A55" w:rsidRPr="007C2C90" w14:paraId="523280AD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B62C5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D094E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22.82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6DEDF0E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23.89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5C40DA7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08DDD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99</w:t>
            </w:r>
          </w:p>
        </w:tc>
      </w:tr>
      <w:tr w:rsidR="00BE1A55" w:rsidRPr="007C2C90" w14:paraId="7D5707F1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7F604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9EB36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87.388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565473A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35.44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00E6426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8D8C9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6</w:t>
            </w:r>
          </w:p>
        </w:tc>
      </w:tr>
      <w:tr w:rsidR="00BE1A55" w:rsidRPr="007C2C90" w14:paraId="67569E7C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D8AFC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DB89C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07.16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664285F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80.2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211B392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6CDC9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50</w:t>
            </w:r>
          </w:p>
        </w:tc>
      </w:tr>
      <w:tr w:rsidR="00BE1A55" w:rsidRPr="007C2C90" w14:paraId="6FE99119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0AE5E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225CC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94.94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334E2F4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12.22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5978E59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0BA5F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9</w:t>
            </w:r>
          </w:p>
        </w:tc>
      </w:tr>
      <w:tr w:rsidR="00BE1A55" w:rsidRPr="007C2C90" w14:paraId="7EEEADB6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04CA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39F4D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48.55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7B72C94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46.38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7DA0753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BDC9A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11</w:t>
            </w:r>
          </w:p>
        </w:tc>
      </w:tr>
      <w:tr w:rsidR="00BE1A55" w:rsidRPr="007C2C90" w14:paraId="65E95D63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8B245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FDF5F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08.97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5AD124A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39.58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2478B99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73DCC5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2</w:t>
            </w:r>
          </w:p>
        </w:tc>
      </w:tr>
      <w:tr w:rsidR="00BE1A55" w:rsidRPr="007C2C90" w14:paraId="1D5C0A79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0876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47CF4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04.55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</w:tcPr>
          <w:p w14:paraId="34E8254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04.4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</w:tcPr>
          <w:p w14:paraId="48EB9F2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45DDD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39</w:t>
            </w:r>
          </w:p>
        </w:tc>
      </w:tr>
      <w:tr w:rsidR="00BE1A55" w:rsidRPr="007C2C90" w14:paraId="51B4B445" w14:textId="77777777" w:rsidTr="001B7639">
        <w:trPr>
          <w:cantSplit/>
        </w:trPr>
        <w:tc>
          <w:tcPr>
            <w:tcW w:w="193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0A927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A2605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08.946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5598A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95.605</w:t>
            </w:r>
          </w:p>
        </w:tc>
        <w:tc>
          <w:tcPr>
            <w:tcW w:w="147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CD41D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14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63976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90</w:t>
            </w:r>
          </w:p>
        </w:tc>
      </w:tr>
    </w:tbl>
    <w:p w14:paraId="1C749116" w14:textId="77777777" w:rsidR="00BE1A55" w:rsidRPr="007C2C90" w:rsidRDefault="00BE1A55" w:rsidP="00BE1A55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18"/>
          <w:szCs w:val="18"/>
        </w:rPr>
      </w:pPr>
    </w:p>
    <w:tbl>
      <w:tblPr>
        <w:tblW w:w="7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7"/>
      </w:tblGrid>
      <w:tr w:rsidR="00BE1A55" w:rsidRPr="007C2C90" w14:paraId="685DA69B" w14:textId="77777777" w:rsidTr="001B7639">
        <w:trPr>
          <w:cantSplit/>
        </w:trPr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EC08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The changes are from the previous number of clusters in the table.</w:t>
            </w:r>
          </w:p>
        </w:tc>
      </w:tr>
      <w:tr w:rsidR="00BE1A55" w:rsidRPr="007C2C90" w14:paraId="42605049" w14:textId="77777777" w:rsidTr="001B7639">
        <w:trPr>
          <w:cantSplit/>
        </w:trPr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D69CA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b. The ratios of changes are relative to the change for the </w:t>
            </w:r>
            <w:proofErr w:type="gramStart"/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wo cluster</w:t>
            </w:r>
            <w:proofErr w:type="gramEnd"/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solution.</w:t>
            </w:r>
          </w:p>
        </w:tc>
      </w:tr>
      <w:tr w:rsidR="00BE1A55" w:rsidRPr="007C2C90" w14:paraId="6397CB06" w14:textId="77777777" w:rsidTr="001B7639">
        <w:trPr>
          <w:cantSplit/>
        </w:trPr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4DB9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. The ratios of distance measures are based on the current number of clusters against the previous number of clusters.</w:t>
            </w:r>
          </w:p>
        </w:tc>
      </w:tr>
    </w:tbl>
    <w:p w14:paraId="332662A4" w14:textId="77777777" w:rsidR="00BE1A55" w:rsidRPr="007C2C90" w:rsidRDefault="00BE1A55" w:rsidP="00BE1A5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"/>
        <w:gridCol w:w="1171"/>
        <w:gridCol w:w="1017"/>
        <w:gridCol w:w="1480"/>
        <w:gridCol w:w="1110"/>
      </w:tblGrid>
      <w:tr w:rsidR="00BE1A55" w:rsidRPr="007C2C90" w14:paraId="2451DAAE" w14:textId="77777777" w:rsidTr="001B7639">
        <w:trPr>
          <w:cantSplit/>
        </w:trPr>
        <w:tc>
          <w:tcPr>
            <w:tcW w:w="56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30DB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uster Distribution</w:t>
            </w:r>
          </w:p>
        </w:tc>
      </w:tr>
      <w:tr w:rsidR="00BE1A55" w:rsidRPr="007C2C90" w14:paraId="452BBEAB" w14:textId="77777777" w:rsidTr="001B7639">
        <w:trPr>
          <w:cantSplit/>
        </w:trPr>
        <w:tc>
          <w:tcPr>
            <w:tcW w:w="206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3F1DB3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6349B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710150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Combined</w:t>
            </w:r>
          </w:p>
        </w:tc>
        <w:tc>
          <w:tcPr>
            <w:tcW w:w="11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045B3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 of Total</w:t>
            </w:r>
          </w:p>
        </w:tc>
      </w:tr>
      <w:tr w:rsidR="00BE1A55" w:rsidRPr="007C2C90" w14:paraId="051C1C10" w14:textId="77777777" w:rsidTr="001B7639">
        <w:trPr>
          <w:cantSplit/>
        </w:trPr>
        <w:tc>
          <w:tcPr>
            <w:tcW w:w="89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A3E8BB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1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831DB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D1893D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643</w:t>
            </w:r>
          </w:p>
        </w:tc>
        <w:tc>
          <w:tcPr>
            <w:tcW w:w="14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ED1B3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.3%</w:t>
            </w:r>
          </w:p>
        </w:tc>
        <w:tc>
          <w:tcPr>
            <w:tcW w:w="11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3AD57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.0%</w:t>
            </w:r>
          </w:p>
        </w:tc>
      </w:tr>
      <w:tr w:rsidR="00BE1A55" w:rsidRPr="007C2C90" w14:paraId="5F5795B2" w14:textId="77777777" w:rsidTr="001B7639">
        <w:trPr>
          <w:cantSplit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6D3F99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2D836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16264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8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/>
          </w:tcPr>
          <w:p w14:paraId="79C796A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.7%</w:t>
            </w:r>
          </w:p>
        </w:tc>
        <w:tc>
          <w:tcPr>
            <w:tcW w:w="11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EAB611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9%</w:t>
            </w:r>
          </w:p>
        </w:tc>
      </w:tr>
      <w:tr w:rsidR="00BE1A55" w:rsidRPr="007C2C90" w14:paraId="1C3D93FF" w14:textId="77777777" w:rsidTr="001B7639">
        <w:trPr>
          <w:cantSplit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16C0AE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EAA61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mbined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F2496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13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/>
          </w:tcPr>
          <w:p w14:paraId="2EF78D4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F2A1F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9%</w:t>
            </w:r>
          </w:p>
        </w:tc>
      </w:tr>
      <w:tr w:rsidR="00BE1A55" w:rsidRPr="007C2C90" w14:paraId="75A21018" w14:textId="77777777" w:rsidTr="001B7639">
        <w:trPr>
          <w:cantSplit/>
        </w:trPr>
        <w:tc>
          <w:tcPr>
            <w:tcW w:w="206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6367B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cluded Cases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8FB02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59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/>
          </w:tcPr>
          <w:p w14:paraId="6C65909F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6A21D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1%</w:t>
            </w:r>
          </w:p>
        </w:tc>
      </w:tr>
      <w:tr w:rsidR="00BE1A55" w:rsidRPr="007C2C90" w14:paraId="46761A5B" w14:textId="77777777" w:rsidTr="001B7639">
        <w:trPr>
          <w:cantSplit/>
        </w:trPr>
        <w:tc>
          <w:tcPr>
            <w:tcW w:w="206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506FB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9DB8BC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725</w:t>
            </w:r>
          </w:p>
        </w:tc>
        <w:tc>
          <w:tcPr>
            <w:tcW w:w="14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68E8DF6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E8FE7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</w:tbl>
    <w:p w14:paraId="3BDDDEB7" w14:textId="77777777" w:rsidR="00BE1A55" w:rsidRPr="007C2C90" w:rsidRDefault="00BE1A55" w:rsidP="00BE1A55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49B5DB29" w14:textId="77777777" w:rsidR="00BE1A55" w:rsidRPr="007C2C90" w:rsidRDefault="00BE1A55" w:rsidP="00BE1A55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r w:rsidRPr="007C2C90">
        <w:rPr>
          <w:rFonts w:asci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6D3B487" wp14:editId="72C17FFF">
            <wp:simplePos x="0" y="0"/>
            <wp:positionH relativeFrom="column">
              <wp:posOffset>186055</wp:posOffset>
            </wp:positionH>
            <wp:positionV relativeFrom="paragraph">
              <wp:posOffset>1768475</wp:posOffset>
            </wp:positionV>
            <wp:extent cx="5454650" cy="4464050"/>
            <wp:effectExtent l="0" t="0" r="0" b="0"/>
            <wp:wrapTopAndBottom/>
            <wp:docPr id="1281989896" name="Picture 1" descr="A diagram of a cluster qual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989896" name="Picture 1" descr="A diagram of a cluster qual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2C90">
        <w:rPr>
          <w:rFonts w:ascii="Arial" w:hAnsi="Arial" w:cs="Arial"/>
          <w:b/>
          <w:bCs/>
          <w:color w:val="000000"/>
          <w:kern w:val="0"/>
          <w:sz w:val="26"/>
          <w:szCs w:val="26"/>
        </w:rPr>
        <w:t>Cluster Profiles</w:t>
      </w: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0"/>
        <w:gridCol w:w="1166"/>
        <w:gridCol w:w="1012"/>
        <w:gridCol w:w="1426"/>
        <w:gridCol w:w="1012"/>
        <w:gridCol w:w="1426"/>
        <w:gridCol w:w="1012"/>
        <w:gridCol w:w="1412"/>
      </w:tblGrid>
      <w:tr w:rsidR="00BE1A55" w:rsidRPr="007C2C90" w14:paraId="13AD2AC5" w14:textId="77777777" w:rsidTr="001B7639">
        <w:trPr>
          <w:cantSplit/>
        </w:trPr>
        <w:tc>
          <w:tcPr>
            <w:tcW w:w="79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951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entro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4EA4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E1A55" w:rsidRPr="007C2C90" w14:paraId="02886E30" w14:textId="77777777" w:rsidTr="001B7639">
        <w:trPr>
          <w:cantSplit/>
        </w:trPr>
        <w:tc>
          <w:tcPr>
            <w:tcW w:w="205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54E9424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3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2961B5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43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3A3D8F5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42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FC70E9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</w:tr>
      <w:tr w:rsidR="00BE1A55" w:rsidRPr="007C2C90" w14:paraId="6D2D436E" w14:textId="77777777" w:rsidTr="001B7639">
        <w:trPr>
          <w:cantSplit/>
        </w:trPr>
        <w:tc>
          <w:tcPr>
            <w:tcW w:w="205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6F7D00C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BF5477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26" w:type="dxa"/>
            <w:tcBorders>
              <w:bottom w:val="single" w:sz="16" w:space="0" w:color="000000"/>
            </w:tcBorders>
            <w:shd w:val="clear" w:color="auto" w:fill="FFFFFF"/>
          </w:tcPr>
          <w:p w14:paraId="7BC24D7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</w:tcPr>
          <w:p w14:paraId="68225D10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26" w:type="dxa"/>
            <w:tcBorders>
              <w:bottom w:val="single" w:sz="16" w:space="0" w:color="000000"/>
            </w:tcBorders>
            <w:shd w:val="clear" w:color="auto" w:fill="FFFFFF"/>
          </w:tcPr>
          <w:p w14:paraId="09592DD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3F8032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25CCC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Deviation</w:t>
            </w:r>
          </w:p>
        </w:tc>
      </w:tr>
      <w:tr w:rsidR="00BE1A55" w:rsidRPr="007C2C90" w14:paraId="74DF36AD" w14:textId="77777777" w:rsidTr="001B7639">
        <w:trPr>
          <w:cantSplit/>
        </w:trPr>
        <w:tc>
          <w:tcPr>
            <w:tcW w:w="8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80D70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1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C73D4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786BD1B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2</w:t>
            </w:r>
          </w:p>
        </w:tc>
        <w:tc>
          <w:tcPr>
            <w:tcW w:w="14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711BFC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27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EF7F33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4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93A535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2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9CA3B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4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42C07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38</w:t>
            </w:r>
          </w:p>
        </w:tc>
      </w:tr>
      <w:tr w:rsidR="00BE1A55" w:rsidRPr="007C2C90" w14:paraId="235A6CCE" w14:textId="77777777" w:rsidTr="001B7639">
        <w:trPr>
          <w:cantSplit/>
        </w:trPr>
        <w:tc>
          <w:tcPr>
            <w:tcW w:w="8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417EB0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5F8E3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49D2DE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/>
          </w:tcPr>
          <w:p w14:paraId="7A2B3D2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7D6DFD5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/>
          </w:tcPr>
          <w:p w14:paraId="3955CB37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58</w:t>
            </w:r>
          </w:p>
        </w:tc>
        <w:tc>
          <w:tcPr>
            <w:tcW w:w="10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61D8D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C8A478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81</w:t>
            </w:r>
          </w:p>
        </w:tc>
      </w:tr>
      <w:tr w:rsidR="00BE1A55" w:rsidRPr="007C2C90" w14:paraId="3F888924" w14:textId="77777777" w:rsidTr="001B7639">
        <w:trPr>
          <w:cantSplit/>
        </w:trPr>
        <w:tc>
          <w:tcPr>
            <w:tcW w:w="8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0CF32D" w14:textId="77777777" w:rsidR="00BE1A55" w:rsidRPr="007C2C90" w:rsidRDefault="00BE1A55" w:rsidP="001B763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D9E51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mbined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8371BE4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14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35E6EC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8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E8D78F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4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2A24B09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60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257A0D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14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3C82036" w14:textId="77777777" w:rsidR="00BE1A55" w:rsidRPr="007C2C90" w:rsidRDefault="00BE1A55" w:rsidP="001B76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2C9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57</w:t>
            </w:r>
          </w:p>
        </w:tc>
      </w:tr>
    </w:tbl>
    <w:p w14:paraId="7401F587" w14:textId="77777777" w:rsidR="00BE1A55" w:rsidRPr="007C2C90" w:rsidRDefault="00BE1A55" w:rsidP="00BE1A55">
      <w:pPr>
        <w:spacing w:line="480" w:lineRule="auto"/>
      </w:pPr>
      <w:r w:rsidRPr="007C2C90">
        <w:rPr>
          <w:rFonts w:ascii="Times New Roman" w:hAnsi="Times New Roman" w:cs="Times New Roman" w:hint="eastAsia"/>
          <w:sz w:val="24"/>
        </w:rPr>
        <w:t xml:space="preserve">The </w:t>
      </w:r>
      <w:r w:rsidRPr="007C2C90">
        <w:rPr>
          <w:rFonts w:ascii="Times New Roman" w:hAnsi="Times New Roman" w:cs="Times New Roman"/>
          <w:sz w:val="24"/>
        </w:rPr>
        <w:t>maximum average silhouette width</w:t>
      </w:r>
      <w:r w:rsidRPr="007C2C90">
        <w:rPr>
          <w:rFonts w:ascii="Times New Roman" w:hAnsi="Times New Roman" w:cs="Times New Roman" w:hint="eastAsia"/>
          <w:sz w:val="24"/>
        </w:rPr>
        <w:t xml:space="preserve"> </w:t>
      </w:r>
      <w:r w:rsidRPr="007C2C90">
        <w:rPr>
          <w:rFonts w:ascii="Times New Roman" w:hAnsi="Times New Roman" w:cs="Times New Roman"/>
          <w:sz w:val="24"/>
        </w:rPr>
        <w:t>is 0.7</w:t>
      </w:r>
    </w:p>
    <w:p w14:paraId="0A3538E1" w14:textId="77777777" w:rsidR="00BE1A55" w:rsidRPr="007C2C90" w:rsidRDefault="00BE1A55" w:rsidP="00BE1A55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  <w:sectPr w:rsidR="00BE1A55" w:rsidRPr="007C2C90" w:rsidSect="00BE1A55">
          <w:pgSz w:w="11906" w:h="16838"/>
          <w:pgMar w:top="1440" w:right="851" w:bottom="1440" w:left="1797" w:header="851" w:footer="992" w:gutter="0"/>
          <w:cols w:space="425"/>
          <w:docGrid w:type="lines" w:linePitch="312"/>
        </w:sectPr>
      </w:pPr>
    </w:p>
    <w:p w14:paraId="71D5F655" w14:textId="2E932A4D" w:rsidR="004448ED" w:rsidRPr="007C2C90" w:rsidRDefault="004448ED" w:rsidP="00867C1D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C2C9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ssessments of </w:t>
      </w:r>
      <w:bookmarkStart w:id="1" w:name="_Hlk136421633"/>
      <w:r w:rsidRPr="007C2C90">
        <w:rPr>
          <w:rFonts w:ascii="Times New Roman" w:hAnsi="Times New Roman" w:cs="Times New Roman"/>
          <w:b/>
          <w:bCs/>
          <w:color w:val="auto"/>
          <w:sz w:val="24"/>
          <w:szCs w:val="24"/>
        </w:rPr>
        <w:t>covariates</w:t>
      </w:r>
      <w:bookmarkEnd w:id="0"/>
      <w:bookmarkEnd w:id="1"/>
    </w:p>
    <w:p w14:paraId="19211873" w14:textId="36ABAEED" w:rsidR="00EE659D" w:rsidRPr="007C2C90" w:rsidRDefault="004448ED" w:rsidP="00EE659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</w:rPr>
        <w:t>In</w:t>
      </w:r>
      <w:r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 w:hint="eastAsia"/>
          <w:sz w:val="24"/>
          <w:szCs w:val="24"/>
        </w:rPr>
        <w:t>NHANES,</w:t>
      </w:r>
      <w:r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</w:t>
      </w:r>
      <w:r w:rsidRPr="007C2C90">
        <w:rPr>
          <w:rFonts w:ascii="Times New Roman" w:hAnsi="Times New Roman" w:cs="Times New Roman"/>
          <w:sz w:val="24"/>
          <w:szCs w:val="24"/>
        </w:rPr>
        <w:t xml:space="preserve">self-reported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variates</w:t>
      </w:r>
      <w:r w:rsidRPr="007C2C90">
        <w:rPr>
          <w:rFonts w:ascii="Times New Roman" w:hAnsi="Times New Roman" w:cs="Times New Roman"/>
          <w:sz w:val="24"/>
          <w:szCs w:val="24"/>
        </w:rPr>
        <w:t xml:space="preserve"> collected by standardized questionnaires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cluded</w:t>
      </w:r>
      <w:r w:rsidRPr="007C2C90">
        <w:rPr>
          <w:rFonts w:ascii="Times New Roman" w:hAnsi="Times New Roman" w:cs="Times New Roman"/>
          <w:sz w:val="24"/>
          <w:szCs w:val="24"/>
        </w:rPr>
        <w:t xml:space="preserve"> age, sex, race and ethnicity (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n-Hispanic White</w:t>
      </w:r>
      <w:r w:rsidRPr="007C2C90">
        <w:t xml:space="preserve">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[hereafter White], Non-Hispanic Black</w:t>
      </w:r>
      <w:r w:rsidRPr="007C2C90">
        <w:t xml:space="preserve">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[hereafter Black], Mexican American, Other Hispanic, and other race</w:t>
      </w:r>
      <w:r w:rsidRPr="007C2C90">
        <w:rPr>
          <w:rFonts w:ascii="Times New Roman" w:hAnsi="Times New Roman" w:cs="Times New Roman"/>
          <w:sz w:val="24"/>
          <w:szCs w:val="24"/>
        </w:rPr>
        <w:t xml:space="preserve">), </w:t>
      </w:r>
      <w:bookmarkStart w:id="2" w:name="_Hlk110950021"/>
      <w:r w:rsidRPr="007C2C90">
        <w:rPr>
          <w:rFonts w:ascii="Times New Roman" w:hAnsi="Times New Roman" w:cs="Times New Roman"/>
          <w:sz w:val="24"/>
          <w:szCs w:val="24"/>
        </w:rPr>
        <w:t>family income (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atio of family income to poverty &lt; 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1.3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[low]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,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1.3 and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&lt;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3.5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[intermediate]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, and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≥ 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3.5 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[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high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])</w:t>
      </w:r>
      <w:r w:rsidRPr="007C2C90">
        <w:rPr>
          <w:rFonts w:ascii="Times New Roman" w:hAnsi="Times New Roman" w:cs="Times New Roman"/>
          <w:sz w:val="24"/>
          <w:szCs w:val="24"/>
        </w:rPr>
        <w:t>, educational attainment</w:t>
      </w:r>
      <w:bookmarkEnd w:id="2"/>
      <w:r w:rsidRPr="007C2C90">
        <w:rPr>
          <w:rFonts w:ascii="Times New Roman" w:hAnsi="Times New Roman" w:cs="Times New Roman"/>
          <w:sz w:val="24"/>
          <w:szCs w:val="24"/>
        </w:rPr>
        <w:t xml:space="preserve"> (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less than high school, high school, and some college or above</w:t>
      </w:r>
      <w:r w:rsidRPr="007C2C90">
        <w:rPr>
          <w:rFonts w:ascii="Times New Roman" w:hAnsi="Times New Roman" w:cs="Times New Roman"/>
          <w:sz w:val="24"/>
          <w:szCs w:val="24"/>
        </w:rPr>
        <w:t>), physical activity (minutes of moderate or vigorous physical activity per week), smoking status (never, former [quitting &lt; 1 year,</w:t>
      </w:r>
      <w:r w:rsidRPr="007C2C90"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1 to &lt; 5 years, 5 to &lt; 10 years, or ≥ 10 years befor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baseline], current [1 to &lt; 5 cigarettes, 5 to &lt; 15 cigarettes, 15 to &lt; 25 cigarettes, 25 to &lt; 35 cigarettes, 35 to &lt; 45 cigarettes, ≥ 45 cigarettes per day])</w:t>
      </w:r>
      <w:r w:rsidR="00AC0BFB"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="00AC0BFB" w:rsidRPr="007C2C90">
        <w:rPr>
          <w:rFonts w:ascii="Times New Roman" w:hAnsi="Times New Roman" w:cs="Times New Roman"/>
          <w:sz w:val="24"/>
          <w:szCs w:val="24"/>
        </w:rPr>
        <w:t>time of smoking cessation among former smokers</w:t>
      </w:r>
      <w:r w:rsidR="00AC0BFB"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0BFB" w:rsidRPr="007C2C90">
        <w:rPr>
          <w:rFonts w:ascii="Times New Roman" w:hAnsi="Times New Roman" w:cs="Times New Roman"/>
          <w:sz w:val="24"/>
          <w:szCs w:val="24"/>
        </w:rPr>
        <w:t>(&lt;1 year, 1 to &lt;5 years, 5 to &lt;10 years, or ≥10 years before baseline)</w:t>
      </w:r>
      <w:r w:rsidR="00AC0BFB"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short sleep (sleep duration &lt; 7 hours)</w:t>
      </w:r>
      <w:r w:rsidR="00C56621"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="005C5E8A" w:rsidRPr="007C2C90">
        <w:rPr>
          <w:rFonts w:ascii="Times New Roman" w:hAnsi="Times New Roman" w:cs="Times New Roman"/>
          <w:sz w:val="24"/>
          <w:szCs w:val="24"/>
        </w:rPr>
        <w:t>and</w:t>
      </w:r>
      <w:r w:rsidR="005C5E8A" w:rsidRPr="007C2C90">
        <w:rPr>
          <w:rFonts w:ascii="Times New Roman" w:hAnsi="Times New Roman" w:cs="Times New Roman" w:hint="eastAsia"/>
          <w:sz w:val="24"/>
          <w:szCs w:val="24"/>
        </w:rPr>
        <w:t xml:space="preserve"> trouble sleeping (yes, no)</w:t>
      </w:r>
      <w:r w:rsidRPr="007C2C90">
        <w:rPr>
          <w:rFonts w:ascii="Times New Roman" w:hAnsi="Times New Roman" w:cs="Times New Roman"/>
          <w:sz w:val="24"/>
          <w:szCs w:val="24"/>
        </w:rPr>
        <w:t xml:space="preserve">. The Alternative Healthy Eating Index (AHEI) diet score (without considering alcohol intake), total calorie intake, </w:t>
      </w:r>
      <w:r w:rsidR="009E44AA" w:rsidRPr="007C2C90">
        <w:rPr>
          <w:rFonts w:ascii="Times New Roman" w:hAnsi="Times New Roman" w:cs="Times New Roman"/>
          <w:sz w:val="24"/>
          <w:szCs w:val="24"/>
        </w:rPr>
        <w:t>caffeinated coffee intake</w:t>
      </w:r>
      <w:r w:rsidR="009E44AA" w:rsidRPr="007C2C90">
        <w:rPr>
          <w:rFonts w:ascii="Times New Roman" w:hAnsi="Times New Roman" w:cs="Times New Roman" w:hint="eastAsia"/>
          <w:sz w:val="24"/>
          <w:szCs w:val="24"/>
        </w:rPr>
        <w:t>, de</w:t>
      </w:r>
      <w:r w:rsidR="009E44AA" w:rsidRPr="007C2C90">
        <w:rPr>
          <w:rFonts w:ascii="Times New Roman" w:hAnsi="Times New Roman" w:cs="Times New Roman"/>
          <w:sz w:val="24"/>
          <w:szCs w:val="24"/>
        </w:rPr>
        <w:t>caffeinated coffee intake</w:t>
      </w:r>
      <w:r w:rsidR="009E44AA"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="009E44AA"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 xml:space="preserve">tea intake, total coffee intake and </w:t>
      </w:r>
      <w:r w:rsidR="00E453E7" w:rsidRPr="007C2C90">
        <w:rPr>
          <w:rFonts w:ascii="Times New Roman" w:hAnsi="Times New Roman" w:cs="Times New Roman"/>
          <w:sz w:val="24"/>
          <w:szCs w:val="24"/>
        </w:rPr>
        <w:t xml:space="preserve">caffeinated </w:t>
      </w:r>
      <w:r w:rsidR="00E453E7" w:rsidRPr="007C2C90">
        <w:rPr>
          <w:rFonts w:ascii="Times New Roman" w:hAnsi="Times New Roman" w:cs="Times New Roman" w:hint="eastAsia"/>
          <w:sz w:val="24"/>
          <w:szCs w:val="24"/>
        </w:rPr>
        <w:t>soda</w:t>
      </w:r>
      <w:r w:rsidR="00E453E7" w:rsidRPr="007C2C90">
        <w:rPr>
          <w:rFonts w:ascii="Times New Roman" w:hAnsi="Times New Roman" w:cs="Times New Roman"/>
          <w:sz w:val="24"/>
          <w:szCs w:val="24"/>
        </w:rPr>
        <w:t xml:space="preserve"> intake </w:t>
      </w:r>
      <w:r w:rsidRPr="007C2C90">
        <w:rPr>
          <w:rFonts w:ascii="Times New Roman" w:hAnsi="Times New Roman" w:cs="Times New Roman"/>
          <w:sz w:val="24"/>
          <w:szCs w:val="24"/>
        </w:rPr>
        <w:t>were estimated by information collected from 24-h dietary recall.</w:t>
      </w:r>
    </w:p>
    <w:p w14:paraId="23D9A640" w14:textId="5862BB40" w:rsidR="001D5038" w:rsidRPr="007C2C90" w:rsidRDefault="004448ED" w:rsidP="00EE659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sz w:val="24"/>
          <w:szCs w:val="24"/>
        </w:rPr>
        <w:t>Weight, standing height, blood pressure, plasma levels of glucose, glycated hemoglobin (HbA1c)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were measured in mobile examination centers with standard protocols.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Body mass index (BMI)</w:t>
      </w:r>
      <w:r w:rsidRPr="007C2C90"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was calculated as weight in kilograms divided by standing height in meters squared.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 xml:space="preserve">Diabetes was defined as a self-reported history of diabetes or a fasting plasma glucose ≥126 mg/dL or HbA1c levels ≥ 6.5% or taking antidiabetic medications. Hypertension was defined as a self-reported history of </w:t>
      </w:r>
      <w:r w:rsidRPr="007C2C90">
        <w:rPr>
          <w:rFonts w:ascii="Times New Roman" w:hAnsi="Times New Roman" w:cs="Times New Roman"/>
          <w:sz w:val="24"/>
          <w:szCs w:val="24"/>
        </w:rPr>
        <w:lastRenderedPageBreak/>
        <w:t xml:space="preserve">hypertension or a systolic blood pressure ≥ 140 mmHg or a diastolic blood pressure ≥ 90 mm Hg or taking antihypertensive medications. </w:t>
      </w:r>
      <w:r w:rsidR="00E453E7" w:rsidRPr="007C2C90">
        <w:rPr>
          <w:rFonts w:ascii="Times New Roman" w:hAnsi="Times New Roman" w:cs="Times New Roman" w:hint="eastAsia"/>
          <w:sz w:val="24"/>
          <w:szCs w:val="24"/>
        </w:rPr>
        <w:t>High cholesterol</w:t>
      </w:r>
      <w:r w:rsidRPr="007C2C90">
        <w:rPr>
          <w:rFonts w:ascii="Times New Roman" w:hAnsi="Times New Roman" w:cs="Times New Roman"/>
          <w:sz w:val="24"/>
          <w:szCs w:val="24"/>
        </w:rPr>
        <w:t xml:space="preserve"> was defined as a self-reported history of high cholesterol</w:t>
      </w:r>
      <w:r w:rsidR="002343F8" w:rsidRPr="007C2C90">
        <w:t xml:space="preserve"> </w:t>
      </w:r>
      <w:r w:rsidR="005359B2" w:rsidRPr="007C2C90">
        <w:rPr>
          <w:rFonts w:ascii="Times New Roman" w:hAnsi="Times New Roman" w:cs="Times New Roman" w:hint="eastAsia"/>
          <w:sz w:val="24"/>
          <w:szCs w:val="24"/>
        </w:rPr>
        <w:t>or taking</w:t>
      </w:r>
      <w:r w:rsidR="002343F8" w:rsidRPr="007C2C90">
        <w:rPr>
          <w:rFonts w:ascii="Times New Roman" w:hAnsi="Times New Roman" w:cs="Times New Roman"/>
          <w:sz w:val="24"/>
          <w:szCs w:val="24"/>
        </w:rPr>
        <w:t xml:space="preserve"> lipid-lowering medications</w:t>
      </w:r>
      <w:r w:rsidR="007A3C74" w:rsidRPr="007C2C90">
        <w:rPr>
          <w:rFonts w:ascii="Times New Roman" w:hAnsi="Times New Roman" w:cs="Times New Roman" w:hint="eastAsia"/>
          <w:sz w:val="24"/>
          <w:szCs w:val="24"/>
        </w:rPr>
        <w:t>.</w:t>
      </w:r>
    </w:p>
    <w:p w14:paraId="69A1748C" w14:textId="77777777" w:rsidR="00E1340E" w:rsidRPr="007C2C90" w:rsidRDefault="00E1340E" w:rsidP="00E134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7B1E05" w14:textId="7495ECD5" w:rsidR="00E1340E" w:rsidRPr="007C2C90" w:rsidRDefault="00E1340E" w:rsidP="00E1340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1340E" w:rsidRPr="007C2C90" w:rsidSect="006B38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22CE55" w14:textId="01FCCFD0" w:rsidR="00BB1697" w:rsidRPr="007C2C90" w:rsidRDefault="00067FD2" w:rsidP="001D503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BB1697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</w:p>
    <w:p w14:paraId="613BAB56" w14:textId="333576FE" w:rsidR="001D5038" w:rsidRPr="007C2C90" w:rsidRDefault="001D5038" w:rsidP="001D503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 w:rsidRPr="007C2C90">
        <w:rPr>
          <w:rFonts w:ascii="Times New Roman" w:hAnsi="Times New Roman" w:cs="Times New Roman"/>
          <w:sz w:val="24"/>
          <w:szCs w:val="24"/>
        </w:rPr>
        <w:t xml:space="preserve"> Stratified analysis of the association between coffee </w:t>
      </w:r>
      <w:r w:rsidRPr="007C2C90">
        <w:rPr>
          <w:rFonts w:ascii="Times New Roman" w:hAnsi="Times New Roman" w:cs="Times New Roman" w:hint="eastAsia"/>
          <w:sz w:val="24"/>
          <w:szCs w:val="24"/>
        </w:rPr>
        <w:t>drinking</w:t>
      </w:r>
      <w:r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 w:hint="eastAsia"/>
          <w:sz w:val="24"/>
          <w:szCs w:val="24"/>
        </w:rPr>
        <w:t>timing</w:t>
      </w:r>
      <w:r w:rsidRPr="007C2C90">
        <w:rPr>
          <w:rFonts w:ascii="Times New Roman" w:hAnsi="Times New Roman" w:cs="Times New Roman"/>
          <w:sz w:val="24"/>
          <w:szCs w:val="24"/>
        </w:rPr>
        <w:t xml:space="preserve"> and all-cause mortality in NHANES.</w:t>
      </w:r>
    </w:p>
    <w:tbl>
      <w:tblPr>
        <w:tblStyle w:val="TableGrid"/>
        <w:tblW w:w="118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074"/>
        <w:gridCol w:w="2074"/>
        <w:gridCol w:w="2231"/>
        <w:gridCol w:w="2074"/>
      </w:tblGrid>
      <w:tr w:rsidR="001D5038" w:rsidRPr="007C2C90" w14:paraId="11B11F84" w14:textId="77777777" w:rsidTr="00D52B57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28F675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383B5C7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drink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EE173E0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 type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A273763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day ty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D8490BA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interaction</w:t>
            </w:r>
          </w:p>
        </w:tc>
      </w:tr>
      <w:tr w:rsidR="001D5038" w:rsidRPr="007C2C90" w14:paraId="330536E1" w14:textId="77777777" w:rsidTr="00D52B57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5312CCD0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483ACE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04B23F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30370AAE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AA18F5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1D5038" w:rsidRPr="007C2C90" w14:paraId="1C14A02B" w14:textId="77777777" w:rsidTr="00D52B57">
        <w:trPr>
          <w:jc w:val="center"/>
        </w:trPr>
        <w:tc>
          <w:tcPr>
            <w:tcW w:w="3402" w:type="dxa"/>
          </w:tcPr>
          <w:p w14:paraId="6A171EA4" w14:textId="77777777" w:rsidR="001D5038" w:rsidRPr="007C2C90" w:rsidRDefault="001D5038" w:rsidP="004C66EC">
            <w:pPr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</w:t>
            </w: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45 years old</w:t>
            </w:r>
          </w:p>
        </w:tc>
        <w:tc>
          <w:tcPr>
            <w:tcW w:w="2074" w:type="dxa"/>
          </w:tcPr>
          <w:p w14:paraId="13FF6FAB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496BB0C9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4369FBAA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53E89122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19F78FEF" w14:textId="77777777" w:rsidTr="00D52B57">
        <w:trPr>
          <w:jc w:val="center"/>
        </w:trPr>
        <w:tc>
          <w:tcPr>
            <w:tcW w:w="3402" w:type="dxa"/>
          </w:tcPr>
          <w:p w14:paraId="5E514ACA" w14:textId="77777777" w:rsidR="001D5038" w:rsidRPr="007C2C90" w:rsidRDefault="001D5038" w:rsidP="004C66EC">
            <w:pPr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≥</w:t>
            </w: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45 years old</w:t>
            </w:r>
          </w:p>
        </w:tc>
        <w:tc>
          <w:tcPr>
            <w:tcW w:w="2074" w:type="dxa"/>
          </w:tcPr>
          <w:p w14:paraId="6FAF17EC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2B35B232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4601EC93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52DD9706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408F2506" w14:textId="77777777" w:rsidTr="00D52B57">
        <w:trPr>
          <w:jc w:val="center"/>
        </w:trPr>
        <w:tc>
          <w:tcPr>
            <w:tcW w:w="3402" w:type="dxa"/>
          </w:tcPr>
          <w:p w14:paraId="495973A1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S</w:t>
            </w:r>
            <w:r w:rsidRPr="007C2C9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2074" w:type="dxa"/>
          </w:tcPr>
          <w:p w14:paraId="07B5BCFC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21FCCB0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31" w:type="dxa"/>
          </w:tcPr>
          <w:p w14:paraId="78FC5E2A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4B5767C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1D5038" w:rsidRPr="007C2C90" w14:paraId="7719A83D" w14:textId="77777777" w:rsidTr="00D52B57">
        <w:trPr>
          <w:trHeight w:val="60"/>
          <w:jc w:val="center"/>
        </w:trPr>
        <w:tc>
          <w:tcPr>
            <w:tcW w:w="3402" w:type="dxa"/>
          </w:tcPr>
          <w:p w14:paraId="4E8C36F0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W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men</w:t>
            </w:r>
          </w:p>
        </w:tc>
        <w:tc>
          <w:tcPr>
            <w:tcW w:w="2074" w:type="dxa"/>
          </w:tcPr>
          <w:p w14:paraId="74247445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358D682A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0CE1D8B8" w14:textId="23A99188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911C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F43CCEE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3A2AD023" w14:textId="77777777" w:rsidTr="00D52B57">
        <w:trPr>
          <w:jc w:val="center"/>
        </w:trPr>
        <w:tc>
          <w:tcPr>
            <w:tcW w:w="3402" w:type="dxa"/>
          </w:tcPr>
          <w:p w14:paraId="2E582DF0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2074" w:type="dxa"/>
          </w:tcPr>
          <w:p w14:paraId="07E71ABF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47F9BA99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527855AD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6D7B9C5F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54762" w:rsidRPr="007C2C90" w14:paraId="7DAF7E04" w14:textId="77777777" w:rsidTr="00D52B57">
        <w:trPr>
          <w:jc w:val="center"/>
        </w:trPr>
        <w:tc>
          <w:tcPr>
            <w:tcW w:w="3402" w:type="dxa"/>
          </w:tcPr>
          <w:p w14:paraId="2A2FC603" w14:textId="1DF74E29" w:rsidR="00D54762" w:rsidRPr="007C2C90" w:rsidRDefault="00FF76DB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amily i</w:t>
            </w:r>
            <w:r w:rsidR="00D54762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come</w:t>
            </w:r>
          </w:p>
        </w:tc>
        <w:tc>
          <w:tcPr>
            <w:tcW w:w="2074" w:type="dxa"/>
          </w:tcPr>
          <w:p w14:paraId="05CC3610" w14:textId="77777777" w:rsidR="00D54762" w:rsidRPr="007C2C90" w:rsidRDefault="00D54762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642B68B" w14:textId="77777777" w:rsidR="00D54762" w:rsidRPr="007C2C90" w:rsidRDefault="00D54762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14:paraId="4861A4D9" w14:textId="77777777" w:rsidR="00D54762" w:rsidRPr="007C2C90" w:rsidRDefault="00D54762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4FDF511" w14:textId="62D1DEEB" w:rsidR="00D54762" w:rsidRPr="007C2C90" w:rsidRDefault="00956AA9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97210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63938" w:rsidRPr="007C2C90" w14:paraId="3CCFC208" w14:textId="77777777" w:rsidTr="00D52B57">
        <w:trPr>
          <w:jc w:val="center"/>
        </w:trPr>
        <w:tc>
          <w:tcPr>
            <w:tcW w:w="3402" w:type="dxa"/>
          </w:tcPr>
          <w:p w14:paraId="6E4A274F" w14:textId="240AEF85" w:rsidR="00463938" w:rsidRPr="007C2C90" w:rsidRDefault="00463938" w:rsidP="00463938">
            <w:pPr>
              <w:ind w:firstLineChars="133" w:firstLine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ow</w:t>
            </w:r>
          </w:p>
        </w:tc>
        <w:tc>
          <w:tcPr>
            <w:tcW w:w="2074" w:type="dxa"/>
          </w:tcPr>
          <w:p w14:paraId="2DD2ED73" w14:textId="022CED0E" w:rsidR="00463938" w:rsidRPr="007C2C90" w:rsidRDefault="00463938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0FEC100D" w14:textId="40131314" w:rsidR="00463938" w:rsidRPr="007C2C90" w:rsidRDefault="00463938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2 (0.8</w:t>
            </w:r>
            <w:r w:rsidR="00EC0F4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1</w:t>
            </w:r>
            <w:r w:rsidR="00EC0F4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6E3069D5" w14:textId="2FBA0829" w:rsidR="00463938" w:rsidRPr="007C2C90" w:rsidRDefault="0098097B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17 (0.98, 1.</w:t>
            </w:r>
            <w:r w:rsidR="00EC0F4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5259098A" w14:textId="77777777" w:rsidR="00463938" w:rsidRPr="007C2C90" w:rsidRDefault="00463938" w:rsidP="004639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938" w:rsidRPr="007C2C90" w14:paraId="7168A97D" w14:textId="77777777" w:rsidTr="00D52B57">
        <w:trPr>
          <w:jc w:val="center"/>
        </w:trPr>
        <w:tc>
          <w:tcPr>
            <w:tcW w:w="3402" w:type="dxa"/>
          </w:tcPr>
          <w:p w14:paraId="7581B163" w14:textId="35946361" w:rsidR="00463938" w:rsidRPr="007C2C90" w:rsidRDefault="00463938" w:rsidP="00463938">
            <w:pPr>
              <w:ind w:firstLineChars="133" w:firstLine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2074" w:type="dxa"/>
          </w:tcPr>
          <w:p w14:paraId="0B7F16E2" w14:textId="108ED468" w:rsidR="00463938" w:rsidRPr="007C2C90" w:rsidRDefault="00463938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259D8F94" w14:textId="07922369" w:rsidR="00463938" w:rsidRPr="007C2C90" w:rsidRDefault="0098097B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77 (0.68, 0.88)</w:t>
            </w:r>
          </w:p>
        </w:tc>
        <w:tc>
          <w:tcPr>
            <w:tcW w:w="2231" w:type="dxa"/>
          </w:tcPr>
          <w:p w14:paraId="2899F270" w14:textId="67784904" w:rsidR="00463938" w:rsidRPr="007C2C90" w:rsidRDefault="0098097B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2 (0.78, 1.08)</w:t>
            </w:r>
          </w:p>
        </w:tc>
        <w:tc>
          <w:tcPr>
            <w:tcW w:w="2074" w:type="dxa"/>
          </w:tcPr>
          <w:p w14:paraId="34F68C14" w14:textId="77777777" w:rsidR="00463938" w:rsidRPr="007C2C90" w:rsidRDefault="00463938" w:rsidP="004639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3938" w:rsidRPr="007C2C90" w14:paraId="3A44D083" w14:textId="77777777" w:rsidTr="00D52B57">
        <w:trPr>
          <w:jc w:val="center"/>
        </w:trPr>
        <w:tc>
          <w:tcPr>
            <w:tcW w:w="3402" w:type="dxa"/>
          </w:tcPr>
          <w:p w14:paraId="0EF5E8B3" w14:textId="00673B28" w:rsidR="00463938" w:rsidRPr="007C2C90" w:rsidRDefault="00463938" w:rsidP="00463938">
            <w:pPr>
              <w:ind w:firstLineChars="133" w:firstLine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2074" w:type="dxa"/>
          </w:tcPr>
          <w:p w14:paraId="0AECC3A4" w14:textId="5277549A" w:rsidR="00463938" w:rsidRPr="007C2C90" w:rsidRDefault="00463938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381A2F4A" w14:textId="3FCD4CF2" w:rsidR="00463938" w:rsidRPr="007C2C90" w:rsidRDefault="00EB5C4F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5 (0.70, 1.02)</w:t>
            </w:r>
          </w:p>
        </w:tc>
        <w:tc>
          <w:tcPr>
            <w:tcW w:w="2231" w:type="dxa"/>
          </w:tcPr>
          <w:p w14:paraId="5F94F303" w14:textId="2F4C83EF" w:rsidR="00463938" w:rsidRPr="007C2C90" w:rsidRDefault="00EB5C4F" w:rsidP="00463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4 (0.65, 1.09)</w:t>
            </w:r>
          </w:p>
        </w:tc>
        <w:tc>
          <w:tcPr>
            <w:tcW w:w="2074" w:type="dxa"/>
          </w:tcPr>
          <w:p w14:paraId="703B9EB7" w14:textId="77777777" w:rsidR="00463938" w:rsidRPr="007C2C90" w:rsidRDefault="00463938" w:rsidP="004639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07FB825E" w14:textId="77777777" w:rsidTr="00D52B57">
        <w:trPr>
          <w:jc w:val="center"/>
        </w:trPr>
        <w:tc>
          <w:tcPr>
            <w:tcW w:w="3402" w:type="dxa"/>
          </w:tcPr>
          <w:p w14:paraId="177FB0A6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 status</w:t>
            </w:r>
          </w:p>
        </w:tc>
        <w:tc>
          <w:tcPr>
            <w:tcW w:w="2074" w:type="dxa"/>
          </w:tcPr>
          <w:p w14:paraId="18A8934B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627668F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14:paraId="00964C47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0F8E87B" w14:textId="31648654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7D4F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</w:tr>
      <w:tr w:rsidR="001D5038" w:rsidRPr="007C2C90" w14:paraId="7FC81E2C" w14:textId="77777777" w:rsidTr="00D52B57">
        <w:trPr>
          <w:jc w:val="center"/>
        </w:trPr>
        <w:tc>
          <w:tcPr>
            <w:tcW w:w="3402" w:type="dxa"/>
          </w:tcPr>
          <w:p w14:paraId="56C4FA4B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N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ver</w:t>
            </w:r>
          </w:p>
        </w:tc>
        <w:tc>
          <w:tcPr>
            <w:tcW w:w="2074" w:type="dxa"/>
          </w:tcPr>
          <w:p w14:paraId="5DC302E5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1D530614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151CDC8C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0F45B1F1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6290273C" w14:textId="77777777" w:rsidTr="00D52B57">
        <w:trPr>
          <w:jc w:val="center"/>
        </w:trPr>
        <w:tc>
          <w:tcPr>
            <w:tcW w:w="3402" w:type="dxa"/>
          </w:tcPr>
          <w:p w14:paraId="3B3A83F5" w14:textId="300AA18C" w:rsidR="001D5038" w:rsidRPr="007C2C90" w:rsidRDefault="000D4791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Former</w:t>
            </w:r>
          </w:p>
        </w:tc>
        <w:tc>
          <w:tcPr>
            <w:tcW w:w="2074" w:type="dxa"/>
          </w:tcPr>
          <w:p w14:paraId="4EE51F27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46E8EA24" w14:textId="7BE723E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5FC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35FC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35FC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706B5226" w14:textId="07B0D31C" w:rsidR="001D5038" w:rsidRPr="007C2C90" w:rsidRDefault="006064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  <w:r w:rsidR="001D5038"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r w:rsidR="001D5038"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1D5038"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603B6B4C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020" w:rsidRPr="007C2C90" w14:paraId="7B2FD432" w14:textId="77777777" w:rsidTr="00D52B57">
        <w:trPr>
          <w:jc w:val="center"/>
        </w:trPr>
        <w:tc>
          <w:tcPr>
            <w:tcW w:w="3402" w:type="dxa"/>
          </w:tcPr>
          <w:p w14:paraId="7FA915B0" w14:textId="35DE3FCC" w:rsidR="00E00020" w:rsidRPr="007C2C90" w:rsidRDefault="00D52B57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urrent (≤</w:t>
            </w:r>
            <w:r w:rsidR="00A919C1"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5D5BEA"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10 </w:t>
            </w:r>
            <w:r w:rsidR="00C07E5E" w:rsidRPr="007C2C90">
              <w:rPr>
                <w:rFonts w:ascii="Georgia" w:hAnsi="Georgia"/>
                <w:color w:val="1F1F1F"/>
              </w:rPr>
              <w:t>cigarettes/day</w:t>
            </w:r>
            <w:r w:rsidRPr="007C2C90">
              <w:rPr>
                <w:rFonts w:ascii="Georgia" w:hAnsi="Georgia"/>
                <w:color w:val="1F1F1F"/>
              </w:rPr>
              <w:t>)</w:t>
            </w:r>
          </w:p>
        </w:tc>
        <w:tc>
          <w:tcPr>
            <w:tcW w:w="2074" w:type="dxa"/>
          </w:tcPr>
          <w:p w14:paraId="14B1FC0C" w14:textId="6ED13414" w:rsidR="00E00020" w:rsidRPr="007C2C90" w:rsidRDefault="000D4791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0B1F1C9F" w14:textId="69E3CEFE" w:rsidR="00E00020" w:rsidRPr="007C2C90" w:rsidRDefault="006064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70 (0.5</w:t>
            </w:r>
            <w:r w:rsidR="00FC1377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FC1377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4399C572" w14:textId="62738A71" w:rsidR="00E00020" w:rsidRPr="007C2C90" w:rsidRDefault="00BE7D4F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72 (0.5</w:t>
            </w:r>
            <w:r w:rsidR="00BC5A3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02)</w:t>
            </w:r>
          </w:p>
        </w:tc>
        <w:tc>
          <w:tcPr>
            <w:tcW w:w="2074" w:type="dxa"/>
          </w:tcPr>
          <w:p w14:paraId="7D387D67" w14:textId="77777777" w:rsidR="00E00020" w:rsidRPr="007C2C90" w:rsidRDefault="00E00020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020" w:rsidRPr="007C2C90" w14:paraId="3C682693" w14:textId="77777777" w:rsidTr="00D52B57">
        <w:trPr>
          <w:jc w:val="center"/>
        </w:trPr>
        <w:tc>
          <w:tcPr>
            <w:tcW w:w="3402" w:type="dxa"/>
          </w:tcPr>
          <w:p w14:paraId="2655DE09" w14:textId="56166DDF" w:rsidR="00E00020" w:rsidRPr="007C2C90" w:rsidRDefault="00D52B57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urrent (</w:t>
            </w:r>
            <w:r w:rsidR="005D5BEA"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&gt; 10 </w:t>
            </w:r>
            <w:r w:rsidR="00C07E5E" w:rsidRPr="007C2C90">
              <w:rPr>
                <w:rFonts w:ascii="Georgia" w:hAnsi="Georgia"/>
                <w:color w:val="1F1F1F"/>
              </w:rPr>
              <w:t>cigarettes/day</w:t>
            </w:r>
            <w:r w:rsidRPr="007C2C90">
              <w:rPr>
                <w:rFonts w:ascii="Georgia" w:hAnsi="Georgia"/>
                <w:color w:val="1F1F1F"/>
              </w:rPr>
              <w:t>)</w:t>
            </w:r>
          </w:p>
        </w:tc>
        <w:tc>
          <w:tcPr>
            <w:tcW w:w="2074" w:type="dxa"/>
          </w:tcPr>
          <w:p w14:paraId="4733BFEF" w14:textId="6AC7E62A" w:rsidR="00E00020" w:rsidRPr="007C2C90" w:rsidRDefault="000D4791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2757044D" w14:textId="302A3427" w:rsidR="00E00020" w:rsidRPr="007C2C90" w:rsidRDefault="00CF0A91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1 (0.64, 1.02)</w:t>
            </w:r>
          </w:p>
        </w:tc>
        <w:tc>
          <w:tcPr>
            <w:tcW w:w="2231" w:type="dxa"/>
          </w:tcPr>
          <w:p w14:paraId="504CB498" w14:textId="63C5498E" w:rsidR="00E00020" w:rsidRPr="007C2C90" w:rsidRDefault="00CF0A91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1 (0.60, 1.09)</w:t>
            </w:r>
          </w:p>
        </w:tc>
        <w:tc>
          <w:tcPr>
            <w:tcW w:w="2074" w:type="dxa"/>
          </w:tcPr>
          <w:p w14:paraId="29B91505" w14:textId="77777777" w:rsidR="00E00020" w:rsidRPr="007C2C90" w:rsidRDefault="00E00020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0A6E55B9" w14:textId="77777777" w:rsidTr="00D52B57">
        <w:trPr>
          <w:jc w:val="center"/>
        </w:trPr>
        <w:tc>
          <w:tcPr>
            <w:tcW w:w="3402" w:type="dxa"/>
          </w:tcPr>
          <w:p w14:paraId="4F3E26D3" w14:textId="74216DE1" w:rsidR="001D5038" w:rsidRPr="007C2C90" w:rsidRDefault="007D7AD7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iagnosed c</w:t>
            </w:r>
            <w:r w:rsidR="001D5038"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onic conditions</w:t>
            </w:r>
          </w:p>
        </w:tc>
        <w:tc>
          <w:tcPr>
            <w:tcW w:w="2074" w:type="dxa"/>
          </w:tcPr>
          <w:p w14:paraId="1E645A6D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AEDBF0C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31" w:type="dxa"/>
          </w:tcPr>
          <w:p w14:paraId="5DC6F2B8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45A61FF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</w:tr>
      <w:tr w:rsidR="001D5038" w:rsidRPr="007C2C90" w14:paraId="2AD84A27" w14:textId="77777777" w:rsidTr="007D7AD7">
        <w:trPr>
          <w:jc w:val="center"/>
        </w:trPr>
        <w:tc>
          <w:tcPr>
            <w:tcW w:w="3402" w:type="dxa"/>
          </w:tcPr>
          <w:p w14:paraId="45DB44C4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Y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s</w:t>
            </w:r>
          </w:p>
        </w:tc>
        <w:tc>
          <w:tcPr>
            <w:tcW w:w="2074" w:type="dxa"/>
          </w:tcPr>
          <w:p w14:paraId="07E9F3A4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  <w:shd w:val="clear" w:color="auto" w:fill="auto"/>
          </w:tcPr>
          <w:p w14:paraId="3534854A" w14:textId="3E1A13CF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3AE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53AE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153AE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  <w:shd w:val="clear" w:color="auto" w:fill="auto"/>
          </w:tcPr>
          <w:p w14:paraId="3AEA2FE4" w14:textId="48D75EDB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7D7AD7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D7AD7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D7AD7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53C06A9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3CC58DE4" w14:textId="77777777" w:rsidTr="00D52B57">
        <w:trPr>
          <w:jc w:val="center"/>
        </w:trPr>
        <w:tc>
          <w:tcPr>
            <w:tcW w:w="3402" w:type="dxa"/>
          </w:tcPr>
          <w:p w14:paraId="46A17BF4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N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074" w:type="dxa"/>
          </w:tcPr>
          <w:p w14:paraId="3C1D2BEA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462A758B" w14:textId="24ADACB8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65EC1E8D" w14:textId="0C0F61A4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B1D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2E5CE4E2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1B93034F" w14:textId="77777777" w:rsidTr="00D52B57">
        <w:trPr>
          <w:jc w:val="center"/>
        </w:trPr>
        <w:tc>
          <w:tcPr>
            <w:tcW w:w="3402" w:type="dxa"/>
          </w:tcPr>
          <w:p w14:paraId="01E12ADD" w14:textId="77777777" w:rsidR="001D5038" w:rsidRPr="007C2C90" w:rsidRDefault="001D5038" w:rsidP="004C66EC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S</w:t>
            </w:r>
            <w:r w:rsidRPr="007C2C9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hort sleep</w:t>
            </w:r>
            <w:r w:rsidRPr="007C2C90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 xml:space="preserve"> duration</w:t>
            </w:r>
          </w:p>
        </w:tc>
        <w:tc>
          <w:tcPr>
            <w:tcW w:w="2074" w:type="dxa"/>
          </w:tcPr>
          <w:p w14:paraId="36361B41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</w:tcPr>
          <w:p w14:paraId="54C06495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14:paraId="73DF7C0C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FA6C2FB" w14:textId="30D389FE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809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D5038" w:rsidRPr="007C2C90" w14:paraId="1432E7BA" w14:textId="77777777" w:rsidTr="00D52B57">
        <w:trPr>
          <w:jc w:val="center"/>
        </w:trPr>
        <w:tc>
          <w:tcPr>
            <w:tcW w:w="3402" w:type="dxa"/>
          </w:tcPr>
          <w:p w14:paraId="71F2A54B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Y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s</w:t>
            </w:r>
          </w:p>
        </w:tc>
        <w:tc>
          <w:tcPr>
            <w:tcW w:w="2074" w:type="dxa"/>
          </w:tcPr>
          <w:p w14:paraId="04BC25E9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41071244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7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8)</w:t>
            </w:r>
          </w:p>
        </w:tc>
        <w:tc>
          <w:tcPr>
            <w:tcW w:w="2231" w:type="dxa"/>
          </w:tcPr>
          <w:p w14:paraId="4754A480" w14:textId="7C462F18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00AD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9, 1.3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1537AEA0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662FC1C8" w14:textId="77777777" w:rsidTr="00D52B57">
        <w:trPr>
          <w:jc w:val="center"/>
        </w:trPr>
        <w:tc>
          <w:tcPr>
            <w:tcW w:w="3402" w:type="dxa"/>
          </w:tcPr>
          <w:p w14:paraId="7FF07580" w14:textId="77777777" w:rsidR="001D5038" w:rsidRPr="007C2C90" w:rsidRDefault="001D5038" w:rsidP="004C66EC">
            <w:pPr>
              <w:ind w:firstLineChars="130" w:firstLine="312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C2C90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N</w:t>
            </w:r>
            <w:r w:rsidRPr="007C2C9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074" w:type="dxa"/>
          </w:tcPr>
          <w:p w14:paraId="46D8B2C6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2074" w:type="dxa"/>
          </w:tcPr>
          <w:p w14:paraId="024F38C4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14:paraId="34415AB8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A42226E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2FF60345" w14:textId="634EE6EF" w:rsidR="001D5038" w:rsidRPr="007C2C90" w:rsidRDefault="001D5038" w:rsidP="00FC1CA3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</w:rPr>
        <w:t>M</w:t>
      </w:r>
      <w:r w:rsidRPr="007C2C90">
        <w:rPr>
          <w:rFonts w:ascii="Times New Roman" w:hAnsi="Times New Roman" w:cs="Times New Roman"/>
          <w:sz w:val="24"/>
          <w:szCs w:val="24"/>
        </w:rPr>
        <w:t xml:space="preserve">odels adjusted for age, sex, race, </w:t>
      </w:r>
      <w:r w:rsidR="00394596" w:rsidRPr="007C2C90">
        <w:rPr>
          <w:rFonts w:ascii="Times New Roman" w:hAnsi="Times New Roman" w:cs="Times New Roman"/>
          <w:sz w:val="24"/>
          <w:szCs w:val="24"/>
        </w:rPr>
        <w:t xml:space="preserve">NHANES </w:t>
      </w:r>
      <w:r w:rsidRPr="007C2C90">
        <w:rPr>
          <w:rFonts w:ascii="Times New Roman" w:hAnsi="Times New Roman" w:cs="Times New Roman"/>
          <w:sz w:val="24"/>
          <w:szCs w:val="24"/>
        </w:rPr>
        <w:t xml:space="preserve">cycles, family income, education levels, body mass index, diabetes, hypertension, </w:t>
      </w:r>
      <w:r w:rsidRPr="007C2C90">
        <w:rPr>
          <w:rFonts w:ascii="Times New Roman" w:hAnsi="Times New Roman" w:cs="Times New Roman" w:hint="eastAsia"/>
          <w:sz w:val="24"/>
          <w:szCs w:val="24"/>
        </w:rPr>
        <w:t>high</w:t>
      </w:r>
      <w:r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 w:hint="eastAsia"/>
          <w:sz w:val="24"/>
          <w:szCs w:val="24"/>
        </w:rPr>
        <w:t>cholesterol</w:t>
      </w:r>
      <w:r w:rsidRPr="007C2C90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67368231"/>
      <w:r w:rsidRPr="007C2C90">
        <w:rPr>
          <w:rFonts w:ascii="Times New Roman" w:hAnsi="Times New Roman" w:cs="Times New Roman"/>
          <w:sz w:val="24"/>
          <w:szCs w:val="24"/>
        </w:rPr>
        <w:t>smoking</w:t>
      </w:r>
      <w:r w:rsidR="009C68AB" w:rsidRPr="007C2C90">
        <w:rPr>
          <w:rFonts w:ascii="Times New Roman" w:hAnsi="Times New Roman" w:cs="Times New Roman"/>
          <w:sz w:val="24"/>
          <w:szCs w:val="24"/>
        </w:rPr>
        <w:t xml:space="preserve"> status</w:t>
      </w:r>
      <w:bookmarkEnd w:id="3"/>
      <w:r w:rsidRPr="007C2C90">
        <w:rPr>
          <w:rFonts w:ascii="Times New Roman" w:hAnsi="Times New Roman" w:cs="Times New Roman"/>
          <w:sz w:val="24"/>
          <w:szCs w:val="24"/>
        </w:rPr>
        <w:t>, time of smoking cessation, physical activity, Alternative Healthy Eating Index, total calorie intake, 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and de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.</w:t>
      </w:r>
      <w:r w:rsidR="00FC1CA3"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y.</w:t>
      </w:r>
    </w:p>
    <w:p w14:paraId="0BE838A0" w14:textId="77777777" w:rsidR="001D5038" w:rsidRPr="007C2C90" w:rsidRDefault="001D5038" w:rsidP="001D503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  <w:sectPr w:rsidR="001D5038" w:rsidRPr="007C2C90" w:rsidSect="00FC1CA3">
          <w:pgSz w:w="16838" w:h="11906" w:orient="landscape"/>
          <w:pgMar w:top="851" w:right="1440" w:bottom="1797" w:left="1440" w:header="851" w:footer="992" w:gutter="0"/>
          <w:cols w:space="425"/>
          <w:docGrid w:type="lines" w:linePitch="312"/>
        </w:sectPr>
      </w:pPr>
    </w:p>
    <w:p w14:paraId="432B5A2C" w14:textId="71962F5D" w:rsidR="000C6159" w:rsidRPr="007C2C90" w:rsidRDefault="000C6159" w:rsidP="000C615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217C3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7C2C90">
        <w:rPr>
          <w:rFonts w:ascii="Times New Roman" w:hAnsi="Times New Roman" w:cs="Times New Roman"/>
          <w:sz w:val="24"/>
          <w:szCs w:val="24"/>
        </w:rPr>
        <w:t xml:space="preserve"> Association of coffee </w:t>
      </w:r>
      <w:r w:rsidRPr="007C2C90">
        <w:rPr>
          <w:rFonts w:ascii="Times New Roman" w:hAnsi="Times New Roman" w:cs="Times New Roman" w:hint="eastAsia"/>
          <w:sz w:val="24"/>
          <w:szCs w:val="24"/>
        </w:rPr>
        <w:t>drinking</w:t>
      </w:r>
      <w:r w:rsidRPr="007C2C90">
        <w:rPr>
          <w:rFonts w:ascii="Times New Roman" w:hAnsi="Times New Roman" w:cs="Times New Roman"/>
          <w:sz w:val="24"/>
          <w:szCs w:val="24"/>
        </w:rPr>
        <w:t xml:space="preserve"> timing with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CVD-specific and cancer-specific </w:t>
      </w:r>
      <w:r w:rsidRPr="007C2C90">
        <w:rPr>
          <w:rFonts w:ascii="Times New Roman" w:hAnsi="Times New Roman" w:cs="Times New Roman"/>
          <w:sz w:val="24"/>
          <w:szCs w:val="24"/>
        </w:rPr>
        <w:t xml:space="preserve">mortality </w:t>
      </w:r>
      <w:r w:rsidRPr="007C2C90">
        <w:rPr>
          <w:rFonts w:ascii="Times New Roman" w:hAnsi="Times New Roman" w:cs="Times New Roman" w:hint="eastAsia"/>
          <w:sz w:val="24"/>
          <w:szCs w:val="24"/>
        </w:rPr>
        <w:t>after c</w:t>
      </w:r>
      <w:r w:rsidRPr="007C2C90">
        <w:rPr>
          <w:rFonts w:ascii="Times New Roman" w:hAnsi="Times New Roman" w:cs="Times New Roman"/>
          <w:sz w:val="24"/>
          <w:szCs w:val="24"/>
        </w:rPr>
        <w:t xml:space="preserve">onsidering competing risk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of mortality for other causes </w:t>
      </w:r>
      <w:r w:rsidRPr="007C2C90">
        <w:rPr>
          <w:rFonts w:ascii="Times New Roman" w:hAnsi="Times New Roman" w:cs="Times New Roman"/>
          <w:sz w:val="24"/>
          <w:szCs w:val="24"/>
        </w:rPr>
        <w:t>in NHANES.</w:t>
      </w:r>
    </w:p>
    <w:tbl>
      <w:tblPr>
        <w:tblStyle w:val="TableGrid"/>
        <w:tblW w:w="108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701"/>
        <w:gridCol w:w="1843"/>
        <w:gridCol w:w="1815"/>
      </w:tblGrid>
      <w:tr w:rsidR="000C6159" w:rsidRPr="007C2C90" w14:paraId="03DF4CF5" w14:textId="77777777" w:rsidTr="001B7639">
        <w:trPr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</w:tcBorders>
            <w:vAlign w:val="center"/>
          </w:tcPr>
          <w:p w14:paraId="712F2BC3" w14:textId="77777777" w:rsidR="000C6159" w:rsidRPr="007C2C90" w:rsidRDefault="000C6159" w:rsidP="001B7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D99E" w14:textId="77777777" w:rsidR="000C6159" w:rsidRPr="007C2C90" w:rsidRDefault="000C6159" w:rsidP="001B7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ing pattern</w:t>
            </w:r>
          </w:p>
        </w:tc>
      </w:tr>
      <w:tr w:rsidR="000C6159" w:rsidRPr="007C2C90" w14:paraId="77D9D48F" w14:textId="77777777" w:rsidTr="001B7639">
        <w:trPr>
          <w:jc w:val="center"/>
        </w:trPr>
        <w:tc>
          <w:tcPr>
            <w:tcW w:w="5529" w:type="dxa"/>
            <w:vMerge/>
            <w:tcBorders>
              <w:bottom w:val="nil"/>
            </w:tcBorders>
            <w:shd w:val="clear" w:color="auto" w:fill="E8E8E8" w:themeFill="background2"/>
          </w:tcPr>
          <w:p w14:paraId="2897FC37" w14:textId="77777777" w:rsidR="000C6159" w:rsidRPr="007C2C90" w:rsidRDefault="000C6159" w:rsidP="001B763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3A012" w14:textId="77777777" w:rsidR="000C6159" w:rsidRPr="007C2C90" w:rsidRDefault="000C6159" w:rsidP="001B763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N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-drink</w:t>
            </w: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10C76E" w14:textId="77777777" w:rsidR="000C6159" w:rsidRPr="007C2C90" w:rsidRDefault="000C6159" w:rsidP="001B763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ning type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F8839" w14:textId="77777777" w:rsidR="000C6159" w:rsidRPr="007C2C90" w:rsidRDefault="000C6159" w:rsidP="001B763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l-day type</w:t>
            </w:r>
          </w:p>
        </w:tc>
      </w:tr>
      <w:tr w:rsidR="000C6159" w:rsidRPr="007C2C90" w14:paraId="5D87FFFA" w14:textId="77777777" w:rsidTr="001B7639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ABC7AB1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-specific Mortality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BBC52C" w14:textId="77777777" w:rsidR="000C6159" w:rsidRPr="007C2C90" w:rsidRDefault="000C6159" w:rsidP="001B7639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C6159" w:rsidRPr="007C2C90" w14:paraId="159597E7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573EF3D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ADD3B3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9F3A05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8189F0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6159" w:rsidRPr="007C2C90" w14:paraId="04C38626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6F138FC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23DAA4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8776CE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1 (0.69, 0.94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0E5A3A4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0 (0.74, 1.10)</w:t>
            </w:r>
          </w:p>
        </w:tc>
      </w:tr>
      <w:tr w:rsidR="000C6159" w:rsidRPr="007C2C90" w14:paraId="12157D11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BFE22CA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89938E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BEE85F4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2895B38A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6159" w:rsidRPr="007C2C90" w14:paraId="3F15B6E3" w14:textId="77777777" w:rsidTr="001B7639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5D6BB709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cer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pecific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59C783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747AE00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13EB25CC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6159" w:rsidRPr="007C2C90" w14:paraId="08193180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3F15E9A6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B14E36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123D58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4 (0.80, 1.12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5C816A3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4 (0.84, 1.29)</w:t>
            </w:r>
          </w:p>
        </w:tc>
      </w:tr>
      <w:tr w:rsidR="000C6159" w:rsidRPr="007C2C90" w14:paraId="18B8F48A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98CBD83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4F2567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5ABFF3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4 (0.79, 1.12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E82BDD2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3 (0.84, 1.28)</w:t>
            </w:r>
          </w:p>
        </w:tc>
      </w:tr>
      <w:tr w:rsidR="000C6159" w:rsidRPr="007C2C90" w14:paraId="474FAECA" w14:textId="77777777" w:rsidTr="001B7639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0A89FE0B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E3B067" w14:textId="77777777" w:rsidR="000C6159" w:rsidRPr="007C2C90" w:rsidRDefault="000C6159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BF35967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1 (0.78, 1.29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01B9932C" w14:textId="77777777" w:rsidR="000C6159" w:rsidRPr="007C2C90" w:rsidRDefault="000C6159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15 (0.83, 1.59)</w:t>
            </w:r>
          </w:p>
        </w:tc>
      </w:tr>
    </w:tbl>
    <w:p w14:paraId="56F150E1" w14:textId="02D4212F" w:rsidR="000C6159" w:rsidRPr="007C2C90" w:rsidRDefault="000C6159" w:rsidP="000C6159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gramStart"/>
      <w:r w:rsidRPr="007C2C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2C9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7C2C90">
        <w:rPr>
          <w:rFonts w:ascii="Times New Roman" w:hAnsi="Times New Roman" w:cs="Times New Roman"/>
          <w:sz w:val="24"/>
          <w:szCs w:val="24"/>
        </w:rPr>
        <w:t xml:space="preserve"> Models adjusted for age, sex, race and ethnicity, </w:t>
      </w:r>
      <w:r w:rsidR="00394596" w:rsidRPr="007C2C90">
        <w:rPr>
          <w:rFonts w:ascii="Times New Roman" w:hAnsi="Times New Roman" w:cs="Times New Roman"/>
          <w:sz w:val="24"/>
          <w:szCs w:val="24"/>
        </w:rPr>
        <w:t xml:space="preserve">NHANES </w:t>
      </w:r>
      <w:r w:rsidRPr="007C2C90">
        <w:rPr>
          <w:rFonts w:ascii="Times New Roman" w:hAnsi="Times New Roman" w:cs="Times New Roman"/>
          <w:sz w:val="24"/>
          <w:szCs w:val="24"/>
        </w:rPr>
        <w:t>cycles, family income, education levels, body mass index, diabetes, hypertension, high cholesterol, smoking status, time of smoking cessation, physical activity, Alternative Healthy Eating Index, total calori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and de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.</w:t>
      </w:r>
    </w:p>
    <w:p w14:paraId="02B89BE3" w14:textId="77777777" w:rsidR="000C6159" w:rsidRPr="007C2C90" w:rsidRDefault="000C6159" w:rsidP="000C6159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7C2C90">
        <w:rPr>
          <w:rFonts w:ascii="Times New Roman" w:hAnsi="Times New Roman" w:cs="Times New Roman"/>
          <w:sz w:val="24"/>
          <w:szCs w:val="24"/>
        </w:rPr>
        <w:t xml:space="preserve">, Multivariable adjusted model +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tea intake and 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soda intake.</w:t>
      </w:r>
    </w:p>
    <w:p w14:paraId="7F410643" w14:textId="77777777" w:rsidR="000C6159" w:rsidRPr="007C2C90" w:rsidRDefault="000C6159" w:rsidP="000C6159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7C2C90">
        <w:rPr>
          <w:rFonts w:ascii="Times New Roman" w:hAnsi="Times New Roman" w:cs="Times New Roman"/>
          <w:sz w:val="24"/>
          <w:szCs w:val="24"/>
        </w:rPr>
        <w:t xml:space="preserve">, Multivariable adjusted model +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tea intake and 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soda intake </w:t>
      </w:r>
      <w:r w:rsidRPr="007C2C90">
        <w:rPr>
          <w:rFonts w:ascii="Times New Roman" w:hAnsi="Times New Roman" w:cs="Times New Roman"/>
          <w:sz w:val="24"/>
          <w:szCs w:val="24"/>
        </w:rPr>
        <w:t>+ short sleep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duration and trouble sleeping.</w:t>
      </w:r>
    </w:p>
    <w:p w14:paraId="7C9A3E63" w14:textId="77777777" w:rsidR="000C6159" w:rsidRPr="007C2C90" w:rsidRDefault="000C6159" w:rsidP="000C615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C90">
        <w:rPr>
          <w:rFonts w:ascii="Times New Roman" w:hAnsi="Times New Roman" w:cs="Times New Roman"/>
          <w:sz w:val="24"/>
          <w:szCs w:val="24"/>
        </w:rPr>
        <w:t>Analysis restricted to 29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504 participants for whom the </w:t>
      </w:r>
      <w:r w:rsidRPr="007C2C90">
        <w:rPr>
          <w:rFonts w:ascii="Times New Roman" w:hAnsi="Times New Roman" w:cs="Times New Roman" w:hint="eastAsia"/>
          <w:sz w:val="24"/>
          <w:szCs w:val="24"/>
        </w:rPr>
        <w:t>sleep</w:t>
      </w:r>
      <w:r w:rsidRPr="007C2C90">
        <w:rPr>
          <w:rFonts w:ascii="Times New Roman" w:hAnsi="Times New Roman" w:cs="Times New Roman"/>
          <w:sz w:val="24"/>
          <w:szCs w:val="24"/>
        </w:rPr>
        <w:t xml:space="preserve"> questionnaire was collected from NHANES 2005-2018.</w:t>
      </w:r>
    </w:p>
    <w:p w14:paraId="22A01D84" w14:textId="77777777" w:rsidR="000C6159" w:rsidRPr="007C2C90" w:rsidRDefault="000C6159" w:rsidP="000C615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y. CVD, cardiovascular disease.</w:t>
      </w:r>
    </w:p>
    <w:p w14:paraId="533FBF9F" w14:textId="77777777" w:rsidR="000C6159" w:rsidRPr="007C2C90" w:rsidRDefault="000C6159" w:rsidP="000C6159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2DA89C1A" w14:textId="77777777" w:rsidR="000C6159" w:rsidRPr="007C2C90" w:rsidRDefault="000C6159" w:rsidP="000C6159">
      <w:pPr>
        <w:spacing w:after="240"/>
        <w:rPr>
          <w:rFonts w:ascii="Times New Roman" w:hAnsi="Times New Roman" w:cs="Times New Roman"/>
          <w:sz w:val="24"/>
          <w:szCs w:val="24"/>
        </w:rPr>
        <w:sectPr w:rsidR="000C6159" w:rsidRPr="007C2C90" w:rsidSect="006B38B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7C3102E" w14:textId="724B023A" w:rsidR="00165D26" w:rsidRPr="007C2C90" w:rsidRDefault="00165D26" w:rsidP="00165D26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2C90">
        <w:rPr>
          <w:rFonts w:ascii="Times New Roman" w:hAnsi="Times New Roman" w:cs="Times New Roman"/>
          <w:sz w:val="24"/>
          <w:szCs w:val="24"/>
        </w:rPr>
        <w:t xml:space="preserve"> Association of coffee </w:t>
      </w:r>
      <w:r w:rsidRPr="007C2C90">
        <w:rPr>
          <w:rFonts w:ascii="Times New Roman" w:hAnsi="Times New Roman" w:cs="Times New Roman" w:hint="eastAsia"/>
          <w:sz w:val="24"/>
          <w:szCs w:val="24"/>
        </w:rPr>
        <w:t>drinking</w:t>
      </w:r>
      <w:r w:rsidRPr="007C2C90">
        <w:rPr>
          <w:rFonts w:ascii="Times New Roman" w:hAnsi="Times New Roman" w:cs="Times New Roman"/>
          <w:sz w:val="24"/>
          <w:szCs w:val="24"/>
        </w:rPr>
        <w:t xml:space="preserve"> timing with mortality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by using the Day1 and Day dietary data </w:t>
      </w:r>
      <w:r w:rsidRPr="007C2C90">
        <w:rPr>
          <w:rFonts w:ascii="Times New Roman" w:hAnsi="Times New Roman" w:cs="Times New Roman"/>
          <w:sz w:val="24"/>
          <w:szCs w:val="24"/>
        </w:rPr>
        <w:t>in NHANES.</w:t>
      </w:r>
    </w:p>
    <w:tbl>
      <w:tblPr>
        <w:tblStyle w:val="TableGrid"/>
        <w:tblW w:w="81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815"/>
      </w:tblGrid>
      <w:tr w:rsidR="00165D26" w:rsidRPr="007C2C90" w14:paraId="24E04090" w14:textId="77777777" w:rsidTr="001B7639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150687C" w14:textId="77777777" w:rsidR="00165D26" w:rsidRPr="007C2C90" w:rsidRDefault="00165D26" w:rsidP="001B7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C558F8" w14:textId="77777777" w:rsidR="00165D26" w:rsidRPr="007C2C90" w:rsidRDefault="00165D26" w:rsidP="001B7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-drink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F2FD49" w14:textId="77777777" w:rsidR="00165D26" w:rsidRPr="007C2C90" w:rsidRDefault="00165D26" w:rsidP="001B7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ning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1EB8F2B" w14:textId="77777777" w:rsidR="00165D26" w:rsidRPr="007C2C90" w:rsidRDefault="00165D26" w:rsidP="001B7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-day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165D26" w:rsidRPr="007C2C90" w14:paraId="771A07E8" w14:textId="77777777" w:rsidTr="001B7639">
        <w:trPr>
          <w:jc w:val="center"/>
        </w:trPr>
        <w:tc>
          <w:tcPr>
            <w:tcW w:w="2835" w:type="dxa"/>
            <w:tcBorders>
              <w:bottom w:val="nil"/>
            </w:tcBorders>
          </w:tcPr>
          <w:p w14:paraId="4A1999EC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32C2C2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D666604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3C64839E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65D26" w:rsidRPr="007C2C90" w14:paraId="122ADD5D" w14:textId="77777777" w:rsidTr="001B763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CAE425F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35105B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C11E5F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B6D58A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D26" w:rsidRPr="007C2C90" w14:paraId="6162434E" w14:textId="77777777" w:rsidTr="001B763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17AF52E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CA89F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7DBD78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DDA790A" w14:textId="15877085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04B73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D26" w:rsidRPr="007C2C90" w14:paraId="78B79DC0" w14:textId="77777777" w:rsidTr="001B763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BCFCE7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VD-specific Mortality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A3EDD2C" w14:textId="77777777" w:rsidR="00165D26" w:rsidRPr="007C2C90" w:rsidRDefault="00165D26" w:rsidP="001B7639">
            <w:pPr>
              <w:jc w:val="left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165D26" w:rsidRPr="007C2C90" w14:paraId="66AC170D" w14:textId="77777777" w:rsidTr="001B763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72BB481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B8861E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FDEACB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7252291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6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D26" w:rsidRPr="007C2C90" w14:paraId="2C13CD3F" w14:textId="77777777" w:rsidTr="001B763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2FD29A8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40D5C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F18206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1 (0.69, 0.94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41606E9" w14:textId="2C0A8F76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3 (0.77, 1.1</w:t>
            </w:r>
            <w:r w:rsidR="00802A9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65D26" w:rsidRPr="007C2C90" w14:paraId="0D0E2340" w14:textId="77777777" w:rsidTr="001B763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EB5B0FF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cer-specific Mortality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nil"/>
            </w:tcBorders>
          </w:tcPr>
          <w:p w14:paraId="6B53E892" w14:textId="77777777" w:rsidR="00165D26" w:rsidRPr="007C2C90" w:rsidRDefault="00165D26" w:rsidP="001B7639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165D26" w:rsidRPr="007C2C90" w14:paraId="631E6E30" w14:textId="77777777" w:rsidTr="001B7639">
        <w:trPr>
          <w:jc w:val="center"/>
        </w:trPr>
        <w:tc>
          <w:tcPr>
            <w:tcW w:w="2835" w:type="dxa"/>
          </w:tcPr>
          <w:p w14:paraId="726B0B9D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1</w:t>
            </w:r>
          </w:p>
        </w:tc>
        <w:tc>
          <w:tcPr>
            <w:tcW w:w="1701" w:type="dxa"/>
            <w:tcBorders>
              <w:top w:val="nil"/>
            </w:tcBorders>
          </w:tcPr>
          <w:p w14:paraId="0FA97D2D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7433D3A1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034AAEBE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D26" w:rsidRPr="007C2C90" w14:paraId="76A81928" w14:textId="77777777" w:rsidTr="001B7639">
        <w:trPr>
          <w:jc w:val="center"/>
        </w:trPr>
        <w:tc>
          <w:tcPr>
            <w:tcW w:w="2835" w:type="dxa"/>
          </w:tcPr>
          <w:p w14:paraId="21760600" w14:textId="77777777" w:rsidR="00165D26" w:rsidRPr="007C2C90" w:rsidRDefault="00165D26" w:rsidP="001B763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Day 2</w:t>
            </w:r>
          </w:p>
        </w:tc>
        <w:tc>
          <w:tcPr>
            <w:tcW w:w="1701" w:type="dxa"/>
          </w:tcPr>
          <w:p w14:paraId="47D10152" w14:textId="77777777" w:rsidR="00165D26" w:rsidRPr="007C2C90" w:rsidRDefault="00165D26" w:rsidP="001B763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</w:tcPr>
          <w:p w14:paraId="382C8008" w14:textId="0D1EE503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5 (0.80, 1.1</w:t>
            </w:r>
            <w:r w:rsidR="00802A9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</w:tcPr>
          <w:p w14:paraId="1E387332" w14:textId="77777777" w:rsidR="00165D26" w:rsidRPr="007C2C90" w:rsidRDefault="00165D26" w:rsidP="001B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7 (0.87, 1.32)</w:t>
            </w:r>
          </w:p>
        </w:tc>
      </w:tr>
    </w:tbl>
    <w:p w14:paraId="29DA0520" w14:textId="16D1A99C" w:rsidR="00165D26" w:rsidRPr="007C2C90" w:rsidRDefault="00165D26" w:rsidP="00165D26">
      <w:pPr>
        <w:spacing w:before="240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7C2C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2C9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7C2C90">
        <w:rPr>
          <w:rFonts w:ascii="Times New Roman" w:hAnsi="Times New Roman" w:cs="Times New Roman"/>
          <w:sz w:val="24"/>
          <w:szCs w:val="24"/>
        </w:rPr>
        <w:t xml:space="preserve"> Models adjusted for age, sex, race and ethnicity, </w:t>
      </w:r>
      <w:r w:rsidR="00394596" w:rsidRPr="007C2C90">
        <w:rPr>
          <w:rFonts w:ascii="Times New Roman" w:hAnsi="Times New Roman" w:cs="Times New Roman"/>
          <w:sz w:val="24"/>
          <w:szCs w:val="24"/>
        </w:rPr>
        <w:t xml:space="preserve">NHANES </w:t>
      </w:r>
      <w:r w:rsidRPr="007C2C90">
        <w:rPr>
          <w:rFonts w:ascii="Times New Roman" w:hAnsi="Times New Roman" w:cs="Times New Roman"/>
          <w:sz w:val="24"/>
          <w:szCs w:val="24"/>
        </w:rPr>
        <w:t>cycles, family income, education levels, body mass index, diabetes, hypertension, high cholesterol, smoking status, time of smoking cessation, physical activity, Alternative Healthy Eating Index, total calori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and de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.</w:t>
      </w:r>
    </w:p>
    <w:p w14:paraId="2C035E30" w14:textId="77777777" w:rsidR="00165D26" w:rsidRPr="007C2C90" w:rsidRDefault="00165D26" w:rsidP="00165D26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y. CVD, cardiovascular disease.</w:t>
      </w:r>
    </w:p>
    <w:p w14:paraId="18412ECE" w14:textId="77777777" w:rsidR="00165D26" w:rsidRPr="007C2C90" w:rsidRDefault="00165D26" w:rsidP="000C6159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  <w:sectPr w:rsidR="00165D26" w:rsidRPr="007C2C90" w:rsidSect="006B38B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6D0FB55" w14:textId="448D19DE" w:rsidR="001D5038" w:rsidRPr="007C2C90" w:rsidRDefault="001D5038" w:rsidP="000C615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058CF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2C90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850C3C" w:rsidRPr="007C2C90">
        <w:rPr>
          <w:rFonts w:ascii="Times New Roman" w:hAnsi="Times New Roman" w:cs="Times New Roman" w:hint="eastAsia"/>
          <w:sz w:val="24"/>
          <w:szCs w:val="24"/>
        </w:rPr>
        <w:t xml:space="preserve">patterns defined by </w:t>
      </w:r>
      <w:r w:rsidR="00850C3C" w:rsidRPr="007C2C90">
        <w:rPr>
          <w:rFonts w:ascii="Times New Roman" w:hAnsi="Times New Roman" w:cs="Times New Roman"/>
          <w:sz w:val="24"/>
          <w:szCs w:val="24"/>
        </w:rPr>
        <w:t xml:space="preserve">caffeinated or decaffeinated coffee </w:t>
      </w:r>
      <w:r w:rsidR="00850C3C" w:rsidRPr="007C2C90">
        <w:rPr>
          <w:rFonts w:ascii="Times New Roman" w:hAnsi="Times New Roman" w:cs="Times New Roman" w:hint="eastAsia"/>
          <w:sz w:val="24"/>
          <w:szCs w:val="24"/>
        </w:rPr>
        <w:t>dinking timing</w:t>
      </w:r>
      <w:r w:rsidR="00850C3C" w:rsidRPr="007C2C90">
        <w:rPr>
          <w:rFonts w:ascii="Times New Roman" w:hAnsi="Times New Roman" w:cs="Times New Roman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with mortality in NHANES.</w:t>
      </w:r>
    </w:p>
    <w:tbl>
      <w:tblPr>
        <w:tblStyle w:val="TableGrid"/>
        <w:tblW w:w="108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701"/>
        <w:gridCol w:w="1843"/>
        <w:gridCol w:w="1815"/>
      </w:tblGrid>
      <w:tr w:rsidR="001D5038" w:rsidRPr="007C2C90" w14:paraId="36B9BBD4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A46E855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4BF9C5" w14:textId="77777777" w:rsidR="001D5038" w:rsidRPr="007C2C90" w:rsidRDefault="001D5038" w:rsidP="004C6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ing pattern</w:t>
            </w:r>
          </w:p>
        </w:tc>
      </w:tr>
      <w:tr w:rsidR="00CA3907" w:rsidRPr="007C2C90" w14:paraId="030C3FFA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0E6795E0" w14:textId="1A8BE5AE" w:rsidR="00CA3907" w:rsidRPr="007C2C90" w:rsidRDefault="004E1C5B" w:rsidP="00CA390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Caffeinate-coffee drinking timing patter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36ED6E65" w14:textId="77777777" w:rsidR="00CA3907" w:rsidRPr="007C2C90" w:rsidRDefault="00CA3907" w:rsidP="00CA390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N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-drink</w:t>
            </w: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4DB0DF20" w14:textId="77777777" w:rsidR="00CA3907" w:rsidRPr="007C2C90" w:rsidRDefault="00CA3907" w:rsidP="00CA390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ning type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156C9E94" w14:textId="77777777" w:rsidR="00CA3907" w:rsidRPr="007C2C90" w:rsidRDefault="00CA3907" w:rsidP="00CA390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l-day type</w:t>
            </w:r>
          </w:p>
        </w:tc>
      </w:tr>
      <w:tr w:rsidR="001D5038" w:rsidRPr="007C2C90" w14:paraId="201732BA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FF13BE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A52329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42C323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44EBCE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24EA4564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3501CAD5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CF2F3D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53F32D" w14:textId="6D56868D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33449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AA4F224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79569DE1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A74DFF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13AB6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F61723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EE243F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58AFC06D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0AF3B10F" w14:textId="14FE9343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, </w:t>
            </w:r>
            <w:r w:rsidR="00C6173B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DC4AB7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B2B2626" w14:textId="5FAEC64F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20FA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01634737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83, 1.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5DCAB8D8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75FF52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-specific Mortality</w:t>
            </w:r>
          </w:p>
        </w:tc>
        <w:tc>
          <w:tcPr>
            <w:tcW w:w="5359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D0DD67" w14:textId="77777777" w:rsidR="001D5038" w:rsidRPr="007C2C90" w:rsidRDefault="001D5038" w:rsidP="004C66E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D5038" w:rsidRPr="007C2C90" w14:paraId="53241BA9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5221D32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6E220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DDD319" w14:textId="4F6D7D1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A415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9A415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8F82805" w14:textId="69169600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9A415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46C19505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B46060D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62EA87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CC13A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5 (0.73, 0.99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11B1356" w14:textId="43856F7F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4 (0.7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1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161BC041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0B7EC54C" w14:textId="7F142EC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63BE57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289DF42" w14:textId="2FE56121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1E469DAD" w14:textId="19F8555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E108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58F6A437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41AB3F40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cer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pecific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A65895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5A14045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562B5F5F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695DEAC2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0906B09E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B260AF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3F7C3" w14:textId="7C16D804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2B4B3AF" w14:textId="3CDDD480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D24EF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79623709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5303F86F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5E90A4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DFC701" w14:textId="7774268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4B73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5, 1.</w:t>
            </w:r>
            <w:r w:rsidR="004B73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BE272FD" w14:textId="0183CD6F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4B73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4B73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4B73E2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4780184D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7E66063" w14:textId="44537CA8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0C8337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12B93C" w14:textId="10B4798C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4590E22" w14:textId="2752C773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7</w:t>
            </w:r>
            <w:r w:rsidR="00FE6510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92DD7" w:rsidRPr="007C2C90" w14:paraId="6517B740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83115AC" w14:textId="68CBD8AA" w:rsidR="00F92DD7" w:rsidRPr="007C2C90" w:rsidRDefault="004D55D8" w:rsidP="00F92DD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De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caffeinate-coffee drinking timing patte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E1916D7" w14:textId="77777777" w:rsidR="00F92DD7" w:rsidRPr="007C2C90" w:rsidRDefault="00F92DD7" w:rsidP="00F92DD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N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-drink</w:t>
            </w: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38E0828" w14:textId="77777777" w:rsidR="00F92DD7" w:rsidRPr="007C2C90" w:rsidRDefault="00F92DD7" w:rsidP="00F92DD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ning typ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ADB9609" w14:textId="77777777" w:rsidR="00F92DD7" w:rsidRPr="007C2C90" w:rsidRDefault="00F92DD7" w:rsidP="00F92DD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</w:t>
            </w:r>
            <w:r w:rsidRPr="007C2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l-day type</w:t>
            </w:r>
          </w:p>
        </w:tc>
      </w:tr>
      <w:tr w:rsidR="001D5038" w:rsidRPr="007C2C90" w14:paraId="0824EA42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59DE063D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A232E5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A8741C7" w14:textId="77777777" w:rsidR="001D5038" w:rsidRPr="007C2C90" w:rsidRDefault="001D5038" w:rsidP="004C66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21F326D1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0B8B05D4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0B3BA0A6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8EBC67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DE6275" w14:textId="64674D1C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1464F1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B118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73EE55" w14:textId="4DC5C563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CB118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CB118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710450D9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6F6B4C6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5F5368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0F689E" w14:textId="5D007EE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D2A7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02D32D7" w14:textId="04EF87F8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DD2A7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35886725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4D9E8081" w14:textId="51E21651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B4AF73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2BBBFC5" w14:textId="3F805DC8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67B8BF1B" w14:textId="00CE3C53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87DFB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5585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0015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23497D9C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4CE9C557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-specific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447EB6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1BDD95E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2B48CF67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4DB12A6C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55647F52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7548BB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3DC8A" w14:textId="23305D2F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E5B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6293F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76293F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0E07339" w14:textId="5BB56E80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76293F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5E090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6293F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4D862A04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0B54D79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9E56F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93C24C" w14:textId="5677073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6C0F7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9, 0.9</w:t>
            </w:r>
            <w:r w:rsidR="006C0F7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A919176" w14:textId="3C25EF84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6C0F7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="006C0F79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2</w:t>
            </w:r>
            <w:r w:rsidR="001B267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09C1D43F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2F06C69A" w14:textId="697F00B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FDD20B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6FD080" w14:textId="054A7F6B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E60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E60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E60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699EBCE7" w14:textId="0FD263FE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10865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E60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8E60E8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5038" w:rsidRPr="007C2C90" w14:paraId="278490EA" w14:textId="77777777" w:rsidTr="00C6173B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6BF81EB2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cer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pecific Mort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8BE7A24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608B13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8C42321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038" w:rsidRPr="007C2C90" w14:paraId="2E4DE5AF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3B83860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Multivariable adjusted model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578CC5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C04FDC" w14:textId="1518880A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6C49326" w14:textId="6DF3C703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166824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5DC46CD0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7D712BFC" w14:textId="77777777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tea and 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da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B15256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0ADBF" w14:textId="757D3400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F063FA4" w14:textId="78B386BD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763DDE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D5038" w:rsidRPr="007C2C90" w14:paraId="6789B857" w14:textId="77777777" w:rsidTr="00C6173B">
        <w:trPr>
          <w:jc w:val="center"/>
        </w:trPr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38F59AD" w14:textId="484C07EF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ther adjusted for short sleep and trouble sleeping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BF1816" w:rsidRPr="007C2C9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703430" w14:textId="77777777" w:rsidR="001D5038" w:rsidRPr="007C2C90" w:rsidRDefault="001D5038" w:rsidP="004C66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48EF653" w14:textId="0E8D827E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4B8C7C4F" w14:textId="74981FE0" w:rsidR="001D5038" w:rsidRPr="007C2C90" w:rsidRDefault="001D5038" w:rsidP="004C6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, 2.</w:t>
            </w:r>
            <w:r w:rsidR="00E572B6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A022C"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2971D30C" w14:textId="392E1EF9" w:rsidR="001D5038" w:rsidRPr="007C2C90" w:rsidRDefault="001D5038" w:rsidP="001D5038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gramStart"/>
      <w:r w:rsidRPr="007C2C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2C9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7C2C90">
        <w:rPr>
          <w:rFonts w:ascii="Times New Roman" w:hAnsi="Times New Roman" w:cs="Times New Roman"/>
          <w:sz w:val="24"/>
          <w:szCs w:val="24"/>
        </w:rPr>
        <w:t xml:space="preserve"> Models adjusted for age, sex, race and ethnicity, </w:t>
      </w:r>
      <w:r w:rsidR="00394596" w:rsidRPr="007C2C90">
        <w:rPr>
          <w:rFonts w:ascii="Times New Roman" w:hAnsi="Times New Roman" w:cs="Times New Roman"/>
          <w:sz w:val="24"/>
          <w:szCs w:val="24"/>
        </w:rPr>
        <w:t xml:space="preserve">NHANES </w:t>
      </w:r>
      <w:r w:rsidRPr="007C2C90">
        <w:rPr>
          <w:rFonts w:ascii="Times New Roman" w:hAnsi="Times New Roman" w:cs="Times New Roman"/>
          <w:sz w:val="24"/>
          <w:szCs w:val="24"/>
        </w:rPr>
        <w:t xml:space="preserve">cycles, family income, education levels, body mass index, diabetes, hypertension, high cholesterol, </w:t>
      </w:r>
      <w:r w:rsidR="009C68AB" w:rsidRPr="007C2C90">
        <w:rPr>
          <w:rFonts w:ascii="Times New Roman" w:hAnsi="Times New Roman" w:cs="Times New Roman"/>
          <w:sz w:val="24"/>
          <w:szCs w:val="24"/>
        </w:rPr>
        <w:t>smoking status</w:t>
      </w:r>
      <w:r w:rsidRPr="007C2C90">
        <w:rPr>
          <w:rFonts w:ascii="Times New Roman" w:hAnsi="Times New Roman" w:cs="Times New Roman"/>
          <w:sz w:val="24"/>
          <w:szCs w:val="24"/>
        </w:rPr>
        <w:t>, time of smoking cessation, physical activity, Alternative Healthy Eating Index, total calori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and de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.</w:t>
      </w:r>
    </w:p>
    <w:p w14:paraId="0EBA4D5A" w14:textId="77777777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7C2C90">
        <w:rPr>
          <w:rFonts w:ascii="Times New Roman" w:hAnsi="Times New Roman" w:cs="Times New Roman"/>
          <w:sz w:val="24"/>
          <w:szCs w:val="24"/>
        </w:rPr>
        <w:t xml:space="preserve">, Multivariable adjusted model +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tea intake and 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soda intake.</w:t>
      </w:r>
    </w:p>
    <w:p w14:paraId="1C362EF1" w14:textId="77777777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7C2C90">
        <w:rPr>
          <w:rFonts w:ascii="Times New Roman" w:hAnsi="Times New Roman" w:cs="Times New Roman"/>
          <w:sz w:val="24"/>
          <w:szCs w:val="24"/>
        </w:rPr>
        <w:t xml:space="preserve">, Multivariable adjusted model +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tea intake and 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soda intake </w:t>
      </w:r>
      <w:r w:rsidRPr="007C2C90">
        <w:rPr>
          <w:rFonts w:ascii="Times New Roman" w:hAnsi="Times New Roman" w:cs="Times New Roman"/>
          <w:sz w:val="24"/>
          <w:szCs w:val="24"/>
        </w:rPr>
        <w:t>+ short sleep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duration and trouble sleeping.</w:t>
      </w:r>
    </w:p>
    <w:p w14:paraId="65B3A4B2" w14:textId="77777777" w:rsidR="001D5038" w:rsidRPr="007C2C90" w:rsidRDefault="001D5038" w:rsidP="001D5038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C90">
        <w:rPr>
          <w:rFonts w:ascii="Times New Roman" w:hAnsi="Times New Roman" w:cs="Times New Roman"/>
          <w:sz w:val="24"/>
          <w:szCs w:val="24"/>
        </w:rPr>
        <w:t>Analysis restricted to 29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504 participants for whom the </w:t>
      </w:r>
      <w:r w:rsidRPr="007C2C90">
        <w:rPr>
          <w:rFonts w:ascii="Times New Roman" w:hAnsi="Times New Roman" w:cs="Times New Roman" w:hint="eastAsia"/>
          <w:sz w:val="24"/>
          <w:szCs w:val="24"/>
        </w:rPr>
        <w:t>sleep</w:t>
      </w:r>
      <w:r w:rsidRPr="007C2C90">
        <w:rPr>
          <w:rFonts w:ascii="Times New Roman" w:hAnsi="Times New Roman" w:cs="Times New Roman"/>
          <w:sz w:val="24"/>
          <w:szCs w:val="24"/>
        </w:rPr>
        <w:t xml:space="preserve"> questionnaire was collected from NHANES 2005-2018.</w:t>
      </w:r>
    </w:p>
    <w:p w14:paraId="37C23601" w14:textId="77777777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  <w:sectPr w:rsidR="001D5038" w:rsidRPr="007C2C90" w:rsidSect="006B38B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y. CVD, cardiovascular disease.</w:t>
      </w:r>
    </w:p>
    <w:p w14:paraId="085ECDB4" w14:textId="3CA5AF22" w:rsidR="001275F6" w:rsidRPr="007C2C90" w:rsidRDefault="001D5038" w:rsidP="00F82F3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3923D3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7C2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2C90">
        <w:rPr>
          <w:rFonts w:ascii="Times New Roman" w:hAnsi="Times New Roman" w:cs="Times New Roman"/>
          <w:sz w:val="24"/>
          <w:szCs w:val="24"/>
        </w:rPr>
        <w:t xml:space="preserve"> Association between</w:t>
      </w:r>
      <w:r w:rsidR="000429BC"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 xml:space="preserve">coffee intake </w:t>
      </w:r>
      <w:r w:rsidR="00F10952" w:rsidRPr="007C2C90">
        <w:rPr>
          <w:rFonts w:ascii="Times New Roman" w:hAnsi="Times New Roman" w:cs="Times New Roman" w:hint="eastAsia"/>
          <w:sz w:val="24"/>
          <w:szCs w:val="24"/>
        </w:rPr>
        <w:t xml:space="preserve">amounts </w:t>
      </w:r>
      <w:r w:rsidRPr="007C2C90">
        <w:rPr>
          <w:rFonts w:ascii="Times New Roman" w:hAnsi="Times New Roman" w:cs="Times New Roman"/>
          <w:sz w:val="24"/>
          <w:szCs w:val="24"/>
        </w:rPr>
        <w:t>and mortality in total population of NHANES.</w:t>
      </w:r>
    </w:p>
    <w:tbl>
      <w:tblPr>
        <w:tblStyle w:val="TableGrid"/>
        <w:tblW w:w="12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842"/>
        <w:gridCol w:w="1840"/>
        <w:gridCol w:w="1846"/>
        <w:gridCol w:w="1276"/>
      </w:tblGrid>
      <w:tr w:rsidR="001275F6" w:rsidRPr="007C2C90" w14:paraId="1A067BCD" w14:textId="77777777" w:rsidTr="00502CEF">
        <w:trPr>
          <w:jc w:val="center"/>
        </w:trPr>
        <w:tc>
          <w:tcPr>
            <w:tcW w:w="2694" w:type="dxa"/>
            <w:vMerge w:val="restart"/>
            <w:vAlign w:val="center"/>
          </w:tcPr>
          <w:p w14:paraId="08E5A987" w14:textId="77777777" w:rsidR="001275F6" w:rsidRPr="007C2C90" w:rsidRDefault="001275F6" w:rsidP="0050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DA54A26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Non-drink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A9727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ffee intake amou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59D0C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1275F6" w:rsidRPr="007C2C90" w14:paraId="3CDD3257" w14:textId="77777777" w:rsidTr="00502CEF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5C821EC" w14:textId="77777777" w:rsidR="001275F6" w:rsidRPr="007C2C90" w:rsidRDefault="001275F6" w:rsidP="00502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14:paraId="69CA01EB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89481" w14:textId="55DA1454" w:rsidR="001275F6" w:rsidRPr="007C2C90" w:rsidRDefault="000429BC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&gt; 0 to 1 c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5BD35" w14:textId="20BB6C21" w:rsidR="001275F6" w:rsidRPr="007C2C90" w:rsidRDefault="00AC400A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cup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85166" w14:textId="512FEA02" w:rsidR="001275F6" w:rsidRPr="007C2C90" w:rsidRDefault="00AC400A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 xml:space="preserve"> cup</w:t>
            </w:r>
            <w:r w:rsidRPr="007C2C9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AA44" w14:textId="320A9E94" w:rsidR="001275F6" w:rsidRPr="007C2C90" w:rsidRDefault="00AC400A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&gt; 3 cups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0BE858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5F6" w:rsidRPr="007C2C90" w14:paraId="7BCFDC84" w14:textId="77777777" w:rsidTr="00502CEF">
        <w:trPr>
          <w:jc w:val="center"/>
        </w:trPr>
        <w:tc>
          <w:tcPr>
            <w:tcW w:w="2694" w:type="dxa"/>
          </w:tcPr>
          <w:p w14:paraId="0CE0FA31" w14:textId="77777777" w:rsidR="001275F6" w:rsidRPr="007C2C90" w:rsidRDefault="001275F6" w:rsidP="0050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559" w:type="dxa"/>
          </w:tcPr>
          <w:p w14:paraId="2DEAE153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</w:tcPr>
          <w:p w14:paraId="26D2F77C" w14:textId="49FBBDFB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4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2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99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66D0AB8" w14:textId="7DA651C9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8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0.7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, 0.9</w:t>
            </w: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0" w:type="dxa"/>
          </w:tcPr>
          <w:p w14:paraId="2040F0F0" w14:textId="402D944E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81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0.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70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, 0.9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6" w:type="dxa"/>
          </w:tcPr>
          <w:p w14:paraId="7667F496" w14:textId="0D5D7D81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.8</w:t>
            </w:r>
            <w:r w:rsidR="00B45FC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0.7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, 0.9</w:t>
            </w:r>
            <w:r w:rsidR="00ED3D7C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0D1F10B0" w14:textId="1FAACF46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0</w:t>
            </w:r>
            <w:r w:rsidR="0079401D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1275F6" w:rsidRPr="007C2C90" w14:paraId="16B167E8" w14:textId="77777777" w:rsidTr="00502CEF">
        <w:trPr>
          <w:jc w:val="center"/>
        </w:trPr>
        <w:tc>
          <w:tcPr>
            <w:tcW w:w="2694" w:type="dxa"/>
          </w:tcPr>
          <w:p w14:paraId="704BB713" w14:textId="77777777" w:rsidR="001275F6" w:rsidRPr="007C2C90" w:rsidRDefault="001275F6" w:rsidP="0050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VD-specific Mortality</w:t>
            </w:r>
          </w:p>
        </w:tc>
        <w:tc>
          <w:tcPr>
            <w:tcW w:w="1559" w:type="dxa"/>
          </w:tcPr>
          <w:p w14:paraId="23BB4F50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</w:tcPr>
          <w:p w14:paraId="63DE69D5" w14:textId="3441DD54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082D7C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6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="00082D7C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8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082D7C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9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68EEBF0" w14:textId="0B0BE3CA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1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5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8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7C2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0" w:type="dxa"/>
          </w:tcPr>
          <w:p w14:paraId="13FE550B" w14:textId="50E7F68A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.6</w:t>
            </w: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0.4</w:t>
            </w: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, 0.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81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6" w:type="dxa"/>
          </w:tcPr>
          <w:p w14:paraId="1F114E55" w14:textId="6E7B6C7F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72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0.</w:t>
            </w:r>
            <w:r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, 0.9</w:t>
            </w:r>
            <w:r w:rsidR="00F532E2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75F6C35B" w14:textId="209B818C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0.00</w:t>
            </w:r>
            <w:r w:rsidR="005674F5" w:rsidRPr="007C2C9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1275F6" w:rsidRPr="007C2C90" w14:paraId="449A07D4" w14:textId="77777777" w:rsidTr="00502CEF">
        <w:trPr>
          <w:jc w:val="center"/>
        </w:trPr>
        <w:tc>
          <w:tcPr>
            <w:tcW w:w="2694" w:type="dxa"/>
          </w:tcPr>
          <w:p w14:paraId="2EEBEDD9" w14:textId="77777777" w:rsidR="001275F6" w:rsidRPr="007C2C90" w:rsidRDefault="001275F6" w:rsidP="00502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C90">
              <w:rPr>
                <w:rFonts w:ascii="Times New Roman" w:hAnsi="Times New Roman" w:cs="Times New Roman"/>
                <w:sz w:val="24"/>
                <w:szCs w:val="24"/>
              </w:rPr>
              <w:t>Cancer-specific Mortality</w:t>
            </w:r>
          </w:p>
        </w:tc>
        <w:tc>
          <w:tcPr>
            <w:tcW w:w="1559" w:type="dxa"/>
          </w:tcPr>
          <w:p w14:paraId="2C106B02" w14:textId="77777777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 (reference)</w:t>
            </w:r>
          </w:p>
        </w:tc>
        <w:tc>
          <w:tcPr>
            <w:tcW w:w="1843" w:type="dxa"/>
          </w:tcPr>
          <w:p w14:paraId="0CE60904" w14:textId="23C89D2A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0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0.7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.</w:t>
            </w: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14:paraId="6FF49765" w14:textId="3C3B4584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</w:t>
            </w: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0.7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.3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0" w:type="dxa"/>
          </w:tcPr>
          <w:p w14:paraId="1560FFB2" w14:textId="45E85AEA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.0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0.7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.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47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6" w:type="dxa"/>
          </w:tcPr>
          <w:p w14:paraId="453E08D6" w14:textId="02D2FB3F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6078E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0.</w:t>
            </w:r>
            <w:r w:rsidR="00681DA2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7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1.</w:t>
            </w: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1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77E5C3EB" w14:textId="3B587D55" w:rsidR="001275F6" w:rsidRPr="007C2C90" w:rsidRDefault="001275F6" w:rsidP="00502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C2C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052C20" w:rsidRPr="007C2C9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0</w:t>
            </w:r>
          </w:p>
        </w:tc>
      </w:tr>
    </w:tbl>
    <w:p w14:paraId="105CD81A" w14:textId="140719D3" w:rsidR="001D5038" w:rsidRPr="007C2C90" w:rsidRDefault="001D5038" w:rsidP="001D503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sz w:val="24"/>
          <w:szCs w:val="24"/>
        </w:rPr>
        <w:t>M</w:t>
      </w:r>
      <w:r w:rsidRPr="007C2C90">
        <w:rPr>
          <w:rFonts w:ascii="Times New Roman" w:hAnsi="Times New Roman" w:cs="Times New Roman"/>
          <w:sz w:val="24"/>
          <w:szCs w:val="24"/>
        </w:rPr>
        <w:t xml:space="preserve">odels adjusted for age, sex, race, </w:t>
      </w:r>
      <w:r w:rsidR="00394596" w:rsidRPr="007C2C90">
        <w:rPr>
          <w:rFonts w:ascii="Times New Roman" w:hAnsi="Times New Roman" w:cs="Times New Roman"/>
          <w:sz w:val="24"/>
          <w:szCs w:val="24"/>
        </w:rPr>
        <w:t xml:space="preserve">NHANES </w:t>
      </w:r>
      <w:r w:rsidRPr="007C2C90">
        <w:rPr>
          <w:rFonts w:ascii="Times New Roman" w:hAnsi="Times New Roman" w:cs="Times New Roman"/>
          <w:sz w:val="24"/>
          <w:szCs w:val="24"/>
        </w:rPr>
        <w:t xml:space="preserve">cycles, family income, education levels, body mass index, type 2 diabetes, hypertension, high cholesterol, </w:t>
      </w:r>
      <w:r w:rsidR="009C68AB" w:rsidRPr="007C2C90">
        <w:rPr>
          <w:rFonts w:ascii="Times New Roman" w:hAnsi="Times New Roman" w:cs="Times New Roman"/>
          <w:sz w:val="24"/>
          <w:szCs w:val="24"/>
        </w:rPr>
        <w:t>smoking status</w:t>
      </w:r>
      <w:r w:rsidRPr="007C2C90">
        <w:rPr>
          <w:rFonts w:ascii="Times New Roman" w:hAnsi="Times New Roman" w:cs="Times New Roman"/>
          <w:sz w:val="24"/>
          <w:szCs w:val="24"/>
        </w:rPr>
        <w:t xml:space="preserve">, time of smoking cessation, physical activity, Alternative Healthy Eating Index, total calorie intake, </w:t>
      </w:r>
      <w:r w:rsidRPr="007C2C90">
        <w:rPr>
          <w:rFonts w:ascii="Times New Roman" w:hAnsi="Times New Roman" w:cs="Times New Roman" w:hint="eastAsia"/>
          <w:sz w:val="24"/>
          <w:szCs w:val="24"/>
        </w:rPr>
        <w:t>percentage of de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coffee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tea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C90">
        <w:rPr>
          <w:rFonts w:ascii="Times New Roman" w:hAnsi="Times New Roman" w:cs="Times New Roman"/>
          <w:sz w:val="24"/>
          <w:szCs w:val="24"/>
        </w:rPr>
        <w:t>caffeinated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soda</w:t>
      </w:r>
      <w:r w:rsidRPr="007C2C90">
        <w:rPr>
          <w:rFonts w:ascii="Times New Roman" w:hAnsi="Times New Roman" w:cs="Times New Roman"/>
          <w:sz w:val="24"/>
          <w:szCs w:val="24"/>
        </w:rPr>
        <w:t xml:space="preserve"> intake</w:t>
      </w:r>
      <w:r w:rsidRPr="007C2C90">
        <w:rPr>
          <w:rFonts w:ascii="Times New Roman" w:hAnsi="Times New Roman" w:cs="Times New Roman" w:hint="eastAsia"/>
          <w:sz w:val="24"/>
          <w:szCs w:val="24"/>
        </w:rPr>
        <w:t>,</w:t>
      </w:r>
      <w:r w:rsidRPr="007C2C90">
        <w:rPr>
          <w:rFonts w:ascii="Times New Roman" w:hAnsi="Times New Roman" w:cs="Times New Roman"/>
          <w:sz w:val="24"/>
          <w:szCs w:val="24"/>
        </w:rPr>
        <w:t xml:space="preserve"> short sleep duration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and trouble sleeping</w:t>
      </w:r>
      <w:r w:rsidRPr="007C2C90">
        <w:rPr>
          <w:rFonts w:ascii="Times New Roman" w:hAnsi="Times New Roman" w:cs="Times New Roman"/>
          <w:sz w:val="24"/>
          <w:szCs w:val="24"/>
        </w:rPr>
        <w:t>.</w:t>
      </w:r>
    </w:p>
    <w:p w14:paraId="54DB0A54" w14:textId="77777777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; CVD, cardiovascular disease.</w:t>
      </w:r>
    </w:p>
    <w:p w14:paraId="72280AC9" w14:textId="77777777" w:rsidR="001D5038" w:rsidRPr="007C2C90" w:rsidRDefault="001D5038" w:rsidP="001D503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2ABCC" w14:textId="77777777" w:rsidR="001D5038" w:rsidRPr="007C2C90" w:rsidRDefault="001D5038" w:rsidP="001D503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  <w:sectPr w:rsidR="001D5038" w:rsidRPr="007C2C90" w:rsidSect="006B38B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BA6DE18" w14:textId="619A5862" w:rsidR="00067FD2" w:rsidRPr="007C2C90" w:rsidRDefault="00067FD2" w:rsidP="001D50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</w:t>
      </w:r>
    </w:p>
    <w:p w14:paraId="44A46F78" w14:textId="63EA858B" w:rsidR="005D4BDB" w:rsidRPr="007C2C90" w:rsidRDefault="005D4BDB" w:rsidP="005D4BDB">
      <w:pPr>
        <w:rPr>
          <w:rFonts w:ascii="Times New Roman" w:hAnsi="Times New Roman" w:cs="Times New Roman"/>
          <w:sz w:val="24"/>
        </w:rPr>
      </w:pPr>
      <w:bookmarkStart w:id="4" w:name="_Hlk175838808"/>
      <w:r w:rsidRPr="007C2C90">
        <w:rPr>
          <w:rFonts w:ascii="Times New Roman" w:hAnsi="Times New Roman" w:cs="Times New Roman" w:hint="eastAsia"/>
          <w:b/>
          <w:bCs/>
          <w:sz w:val="24"/>
        </w:rPr>
        <w:t>Figure S1.</w:t>
      </w:r>
      <w:r w:rsidRPr="007C2C90">
        <w:rPr>
          <w:rFonts w:ascii="Times New Roman" w:hAnsi="Times New Roman" w:cs="Times New Roman" w:hint="eastAsia"/>
          <w:sz w:val="24"/>
        </w:rPr>
        <w:t xml:space="preserve"> Flow chart.</w:t>
      </w:r>
    </w:p>
    <w:bookmarkEnd w:id="4"/>
    <w:p w14:paraId="207BF59E" w14:textId="371205EE" w:rsidR="005D4BDB" w:rsidRPr="007C2C90" w:rsidRDefault="00D43906" w:rsidP="005D4BDB">
      <w:pPr>
        <w:rPr>
          <w:rFonts w:ascii="Times New Roman" w:hAnsi="Times New Roman" w:cs="Times New Roman"/>
          <w:sz w:val="24"/>
        </w:rPr>
      </w:pPr>
      <w:r w:rsidRPr="007C2C90">
        <w:rPr>
          <w:rFonts w:ascii="Times New Roman" w:hAnsi="Times New Roman" w:cs="Times New Roman" w:hint="eastAsia"/>
          <w:b/>
          <w:bCs/>
          <w:noProof/>
          <w:sz w:val="24"/>
        </w:rPr>
        <w:drawing>
          <wp:anchor distT="0" distB="0" distL="114300" distR="114300" simplePos="0" relativeHeight="251661312" behindDoc="0" locked="0" layoutInCell="1" allowOverlap="1" wp14:anchorId="73552EF3" wp14:editId="06AD9ECE">
            <wp:simplePos x="0" y="0"/>
            <wp:positionH relativeFrom="column">
              <wp:posOffset>-355600</wp:posOffset>
            </wp:positionH>
            <wp:positionV relativeFrom="paragraph">
              <wp:posOffset>336550</wp:posOffset>
            </wp:positionV>
            <wp:extent cx="6203950" cy="3492500"/>
            <wp:effectExtent l="0" t="0" r="6350" b="0"/>
            <wp:wrapTopAndBottom/>
            <wp:docPr id="573646374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646374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7F6D30" w14:textId="062B2C93" w:rsidR="005D4BDB" w:rsidRPr="007C2C90" w:rsidRDefault="005D4BDB" w:rsidP="001D50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B982E" w14:textId="518D9B1F" w:rsidR="00D511ED" w:rsidRPr="007C2C90" w:rsidRDefault="00D511ED" w:rsidP="001D50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E25167" w14:textId="77777777" w:rsidR="00D511ED" w:rsidRPr="007C2C90" w:rsidRDefault="00D511ED" w:rsidP="001D5038">
      <w:pPr>
        <w:rPr>
          <w:rFonts w:ascii="Times New Roman" w:hAnsi="Times New Roman" w:cs="Times New Roman"/>
          <w:b/>
          <w:bCs/>
          <w:sz w:val="24"/>
          <w:szCs w:val="24"/>
        </w:rPr>
        <w:sectPr w:rsidR="00D511ED" w:rsidRPr="007C2C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CE94FB" w14:textId="24A9BF1F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</w:t>
      </w:r>
      <w:r w:rsidR="000752FA"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C2C9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C2C90">
        <w:rPr>
          <w:rFonts w:ascii="Times New Roman" w:hAnsi="Times New Roman" w:cs="Times New Roman"/>
          <w:sz w:val="24"/>
          <w:szCs w:val="24"/>
        </w:rPr>
        <w:t xml:space="preserve"> Distribution of participants according to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patterns defined by </w:t>
      </w:r>
      <w:r w:rsidRPr="007C2C90">
        <w:rPr>
          <w:rFonts w:ascii="Times New Roman" w:hAnsi="Times New Roman" w:cs="Times New Roman"/>
          <w:sz w:val="24"/>
          <w:szCs w:val="24"/>
        </w:rPr>
        <w:t xml:space="preserve">caffeinated or decaffeinated coffee 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dinking timing </w:t>
      </w:r>
      <w:r w:rsidRPr="007C2C90">
        <w:rPr>
          <w:rFonts w:ascii="Times New Roman" w:hAnsi="Times New Roman" w:cs="Times New Roman"/>
          <w:sz w:val="24"/>
          <w:szCs w:val="24"/>
        </w:rPr>
        <w:t>in NHANES.</w:t>
      </w:r>
    </w:p>
    <w:p w14:paraId="4136601D" w14:textId="1F15C960" w:rsidR="001D5038" w:rsidRPr="007C2C90" w:rsidRDefault="00C90FC3" w:rsidP="001D5038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51010280" wp14:editId="1E0F43DE">
            <wp:simplePos x="0" y="0"/>
            <wp:positionH relativeFrom="column">
              <wp:posOffset>-440690</wp:posOffset>
            </wp:positionH>
            <wp:positionV relativeFrom="paragraph">
              <wp:posOffset>203835</wp:posOffset>
            </wp:positionV>
            <wp:extent cx="6185535" cy="3572510"/>
            <wp:effectExtent l="0" t="0" r="0" b="0"/>
            <wp:wrapTopAndBottom/>
            <wp:docPr id="541335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53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206D5" w14:textId="3F3BCE9C" w:rsidR="001D5038" w:rsidRPr="007C2C90" w:rsidRDefault="001D5038" w:rsidP="001D5038">
      <w:pPr>
        <w:rPr>
          <w:rFonts w:ascii="Times New Roman" w:hAnsi="Times New Roman" w:cs="Times New Roman"/>
          <w:sz w:val="24"/>
          <w:szCs w:val="24"/>
        </w:rPr>
      </w:pPr>
    </w:p>
    <w:p w14:paraId="26E2159D" w14:textId="3576EA94" w:rsidR="00D81742" w:rsidRPr="00C56621" w:rsidRDefault="001D5038" w:rsidP="00E2392D">
      <w:pPr>
        <w:rPr>
          <w:rFonts w:ascii="Times New Roman" w:hAnsi="Times New Roman" w:cs="Times New Roman"/>
          <w:sz w:val="24"/>
          <w:szCs w:val="24"/>
        </w:rPr>
      </w:pP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rning was defined as from 4</w:t>
      </w:r>
      <w:r w:rsidRPr="007C2C90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:</w:t>
      </w:r>
      <w:r w:rsidRPr="007C2C90">
        <w:rPr>
          <w:rFonts w:ascii="Times New Roman" w:hAnsi="Times New Roman" w:cs="Times New Roman"/>
          <w:kern w:val="0"/>
          <w:sz w:val="24"/>
          <w:szCs w:val="24"/>
          <w14:ligatures w14:val="none"/>
        </w:rPr>
        <w:t>00 am. to 11:59 am, afternoon from 12:00 pm. to 4:59 pm and evening from 5:00 pm. to 3:59 am.</w:t>
      </w:r>
      <w:r w:rsidRPr="007C2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C90">
        <w:rPr>
          <w:rFonts w:ascii="Times New Roman" w:hAnsi="Times New Roman" w:cs="Times New Roman"/>
          <w:sz w:val="24"/>
          <w:szCs w:val="24"/>
        </w:rPr>
        <w:t>NHANES, National Health and Nutrition Examination Survey.</w:t>
      </w:r>
    </w:p>
    <w:sectPr w:rsidR="00D81742" w:rsidRPr="00C56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D8F8F" w14:textId="77777777" w:rsidR="00556574" w:rsidRDefault="00556574" w:rsidP="00154AAC">
      <w:r>
        <w:separator/>
      </w:r>
    </w:p>
  </w:endnote>
  <w:endnote w:type="continuationSeparator" w:id="0">
    <w:p w14:paraId="03E53DC0" w14:textId="77777777" w:rsidR="00556574" w:rsidRDefault="00556574" w:rsidP="00154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9341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85F08A" w14:textId="763B7E4B" w:rsidR="001A4E8C" w:rsidRDefault="001A4E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C2B347" w14:textId="77777777" w:rsidR="001A4E8C" w:rsidRDefault="001A4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B2DEA" w14:textId="77777777" w:rsidR="00556574" w:rsidRDefault="00556574" w:rsidP="00154AAC">
      <w:r>
        <w:separator/>
      </w:r>
    </w:p>
  </w:footnote>
  <w:footnote w:type="continuationSeparator" w:id="0">
    <w:p w14:paraId="392C47F2" w14:textId="77777777" w:rsidR="00556574" w:rsidRDefault="00556574" w:rsidP="00154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382" w:val="&lt;KyMRNote&gt;&lt;Data&gt;&lt;Field id=&quot;AccessNum&quot;&gt;&lt;/Field&gt;&lt;Field id=&quot;Author&quot; FirstData=&quot;1&quot; FirstStyle=&quot;720896&quot; OtherStyle=&quot;0&quot;&gt;Stenholm, Sari;Head, Jenny;Kivimäki, Mika;Kawachi, Ichiro;Aalto, Ville;Zins, Marie;Goldberg, Marcel;Zaninotto, Paola;Magnuson Hanson, Linda;Westerlund, Hugo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382&lt;/Field&gt;&lt;Field id=&quot;Magazine&quot;&gt;International journal of epidemiology&lt;/Field&gt;&lt;Field id=&quot;MagazineAB&quot;&gt;&lt;/Field&gt;&lt;Field id=&quot;MagazineTrans&quot;&gt;&lt;/Field&gt;&lt;Field id=&quot;PageNum&quot;&gt;1260-1270&lt;/Field&gt;&lt;Field id=&quot;PubDate&quot;&gt;&lt;/Field&gt;&lt;Field id=&quot;PubPlace&quot;&gt;[London]&lt;/Field&gt;&lt;Field id=&quot;PubPlaceTrans&quot;&gt;&lt;/Field&gt;&lt;Field id=&quot;PubYear&quot;&gt;2016&lt;/Field&gt;&lt;Field id=&quot;Publisher&quot;&gt;Oxford University Press&lt;/Field&gt;&lt;Field id=&quot;PublisherTrans&quot;&gt;&lt;/Field&gt;&lt;Field id=&quot;TITrans&quot;&gt;&lt;/Field&gt;&lt;Field id=&quot;Title&quot;&gt;Smoking, physical inactivity and obesity as predictors of healthy and disease-free life expectancy between ages 50 and 75: a multicohort study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Stenholm,S;Head,J;Kivimäki,M;&lt;/Field&gt;&lt;/Data&gt;&lt;Ref&gt;&lt;Display&gt;&lt;Text StringText=&quot;「RefIndex」&quot; StringTextOri=&quot;「RefIndex」&quot; SuperScript=&quot;true&quot;/&gt;&lt;/Display&gt;&lt;/Ref&gt;&lt;Doc&gt;&lt;Display&gt;&lt;Text StringText=&quot;Stenholm S, Head J, Kivimäki M, et al.&quot; StringGroup=&quot;Author&quot;/&gt;_x000d__x000a__x0009__x0009__x0009_&lt;Text StringText=&quot; &quot; StringGroup=&quot;Author&quot;/&gt;_x000d__x000a__x0009__x0009__x0009_&lt;Text StringText=&quot;Smoking, physical inactivity and obesity as predictors of healthy and disease-free life expectancy between ages 50 and 75: a multicohort study&quot; StringGroup=&quot;Title&quot;/&gt;_x000d__x000a__x0009__x0009__x0009_&lt;Text StringText=&quot;. &quot; StringGroup=&quot;Title&quot;/&gt;_x000d__x000a__x0009__x0009__x0009_&lt;Text StringText=&quot;Int J Epidemi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45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60-127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2" w:val="&lt;KyMRNote&gt;&lt;Data&gt;&lt;Field id=&quot;AccessNum&quot;&gt;&lt;/Field&gt;&lt;Field id=&quot;Author&quot; FirstData=&quot;1&quot; FirstStyle=&quot;720896&quot; OtherStyle=&quot;0&quot;&gt;Colditz, Graham A;Manson, Joann E;Hankinson, Susan E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532&lt;/Field&gt;&lt;Field id=&quot;Magazine&quot;&gt;Journal of women's health&lt;/Field&gt;&lt;Field id=&quot;MagazineAB&quot;&gt;&lt;/Field&gt;&lt;Field id=&quot;MagazineTrans&quot;&gt;&lt;/Field&gt;&lt;Field id=&quot;PageNum&quot;&gt;49&lt;/Field&gt;&lt;Field id=&quot;PubDate&quot;&gt;&lt;/Field&gt;&lt;Field id=&quot;PubPlace&quot;&gt;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The Nurses' Health Study: 20-year contribution to the understanding of health among women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Colditz,GA;Manson,JE;Hankinson,SE;&lt;/Field&gt;&lt;/Data&gt;&lt;Ref&gt;&lt;Display&gt;&lt;Text StringText=&quot;「RefIndex」&quot; StringTextOri=&quot;「RefIndex」&quot; SuperScript=&quot;true&quot;/&gt;&lt;/Display&gt;&lt;/Ref&gt;&lt;Doc&gt;&lt;Display&gt;&lt;Text StringText=&quot;Colditz GA, Manson JE, Hankinson SE&quot; StringGroup=&quot;Author&quot;/&gt;_x000d__x000a__x0009__x0009__x0009_&lt;Text StringText=&quot;. &quot; StringGroup=&quot;Author&quot;/&gt;_x000d__x000a__x0009__x0009__x0009_&lt;Text StringText=&quot;The Nurses' Health Study: 20-year contribution to the understanding of health among women&quot; StringGroup=&quot;Title&quot;/&gt;_x000d__x000a__x0009__x0009__x0009_&lt;Text StringText=&quot;. &quot; StringGroup=&quot;Title&quot;/&gt;_x000d__x000a__x0009__x0009__x0009_&lt;Text StringText=&quot;J Womens Health (Larchmt)&quot; StringGroup=&quot;Magazine&quot;/&gt;_x000d__x000a__x0009__x0009__x0009_&lt;Text StringText=&quot;. &quot; StringGroup=&quot;Magazine&quot;/&gt;_x000d__x000a__x0009__x0009__x0009_&lt;Text StringText=&quot;1997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3" w:val="&lt;KyMRNote&gt;&lt;Data&gt;&lt;Field id=&quot;AccessNum&quot;&gt;&lt;/Field&gt;&lt;Field id=&quot;Author&quot; FirstData=&quot;1&quot; FirstStyle=&quot;393216&quot; OtherStyle=&quot;0&quot;&gt;Cho, Eunyoung;Chen, Wendy Y;Hunter, David J;Stampfer, Meir J;Colditz, Graham A;Hankinson, Susan E;Willett, Walter C&lt;/Field&gt;&lt;Field id=&quot;AuthorTrans&quot;&gt;&lt;/Field&gt;&lt;Field id=&quot;DOI&quot;&gt;&lt;/Field&gt;&lt;Field id=&quot;Editor&quot;&gt;&lt;/Field&gt;&lt;Field id=&quot;FmtTitle&quot;&gt;&lt;/Field&gt;&lt;Field id=&quot;Issue&quot;&gt;20&lt;/Field&gt;&lt;Field id=&quot;LIID&quot;&gt;533&lt;/Field&gt;&lt;Field id=&quot;Magazine&quot;&gt;Archives of internal medicine&lt;/Field&gt;&lt;Field id=&quot;MagazineAB&quot;&gt;&lt;/Field&gt;&lt;Field id=&quot;MagazineTrans&quot;&gt;&lt;/Field&gt;&lt;Field id=&quot;PageNum&quot;&gt;2253&lt;/Field&gt;&lt;Field id=&quot;PubDate&quot;&gt;&lt;/Field&gt;&lt;Field id=&quot;PubPlace&quot;&gt;&lt;/Field&gt;&lt;Field id=&quot;PubPlaceTrans&quot;&gt;&lt;/Field&gt;&lt;Field id=&quot;PubYear&quot;&gt;2006&lt;/Field&gt;&lt;Field id=&quot;Publisher&quot;&gt;American Medical Association&lt;/Field&gt;&lt;Field id=&quot;PublisherTrans&quot;&gt;&lt;/Field&gt;&lt;Field id=&quot;TITrans&quot;&gt;&lt;/Field&gt;&lt;Field id=&quot;Title&quot;&gt;Red meat intake and risk of breast cancer among premenopausal women&lt;/Field&gt;&lt;Field id=&quot;Translator&quot;&gt;&lt;/Field&gt;&lt;Field id=&quot;Type&quot;&gt;{041D4F77-279E-4405-0002-4388361B9CFF}&lt;/Field&gt;&lt;Field id=&quot;Version&quot;&gt;&lt;/Field&gt;&lt;Field id=&quot;Vol&quot;&gt;166&lt;/Field&gt;&lt;Field id=&quot;Author2&quot;&gt;Cho,E;Chen,WY;Hunter,DJ;&lt;/Field&gt;&lt;/Data&gt;&lt;Ref&gt;&lt;Display&gt;&lt;Text StringText=&quot;「RefIndex」&quot; StringTextOri=&quot;「RefIndex」&quot; SuperScript=&quot;true&quot;/&gt;&lt;/Display&gt;&lt;/Ref&gt;&lt;Doc&gt;&lt;Display&gt;&lt;Text StringText=&quot;Cho E, Chen WY, Hunter DJ, et al.&quot; StringGroup=&quot;Author&quot;/&gt;_x000d__x000a__x0009__x0009__x0009_&lt;Text StringText=&quot; &quot; StringGroup=&quot;Author&quot;/&gt;_x000d__x000a__x0009__x0009__x0009_&lt;Text StringText=&quot;Red meat intake and risk of breast cancer among premenopausal women&quot; StringGroup=&quot;Title&quot;/&gt;_x000d__x000a__x0009__x0009__x0009_&lt;Text StringText=&quot;. &quot; StringGroup=&quot;Title&quot;/&gt;_x000d__x000a__x0009__x0009__x0009_&lt;Text StringText=&quot;Arch Intern Med&quot; StringGroup=&quot;Magazin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. &quot; StringGroup=&quot;PubYear&quot;/&gt;_x000d__x000a__x0009__x0009__x0009_&lt;Text StringText=&quot;166&quot; StringGroup=&quot;Vol&quot;/&gt;_x000d__x000a__x0009__x0009__x0009_&lt;Text StringText=&quot;(&quot; StringGroup=&quot;Issue&quot;/&gt;_x000d__x000a__x0009__x0009__x0009_&lt;Text StringText=&quot;2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25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4" w:val="&lt;KyMRNote&gt;&lt;Data&gt;&lt;Field id=&quot;AccessNum&quot;&gt;&lt;/Field&gt;&lt;Field id=&quot;Author&quot; FirstData=&quot;1&quot; FirstStyle=&quot;720896&quot; OtherStyle=&quot;0&quot;&gt;Colditz, Graham A;Hankinson, Susan E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534&lt;/Field&gt;&lt;Field id=&quot;Magazine&quot;&gt;Nature Reviews Cancer&lt;/Field&gt;&lt;Field id=&quot;MagazineAB&quot;&gt;&lt;/Field&gt;&lt;Field id=&quot;MagazineTrans&quot;&gt;&lt;/Field&gt;&lt;Field id=&quot;PageNum&quot;&gt;388&lt;/Field&gt;&lt;Field id=&quot;PubDate&quot;&gt;&lt;/Field&gt;&lt;Field id=&quot;PubPlace&quot;&gt;&lt;/Field&gt;&lt;Field id=&quot;PubPlaceTrans&quot;&gt;&lt;/Field&gt;&lt;Field id=&quot;PubYear&quot;&gt;2005&lt;/Field&gt;&lt;Field id=&quot;Publisher&quot;&gt;Nature Publishing Group UK London&lt;/Field&gt;&lt;Field id=&quot;PublisherTrans&quot;&gt;&lt;/Field&gt;&lt;Field id=&quot;TITrans&quot;&gt;&lt;/Field&gt;&lt;Field id=&quot;Title&quot;&gt;The Nurses' Health Study: lifestyle and health among women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Colditz,GA;Hankinson,SE;&lt;/Field&gt;&lt;/Data&gt;&lt;Ref&gt;&lt;Display&gt;&lt;Text StringText=&quot;「RefIndex」&quot; StringTextOri=&quot;「RefIndex」&quot; SuperScript=&quot;true&quot;/&gt;&lt;/Display&gt;&lt;/Ref&gt;&lt;Doc&gt;&lt;Display&gt;&lt;Text StringText=&quot;Colditz GA, Hankinson SE&quot; StringGroup=&quot;Author&quot;/&gt;_x000d__x000a__x0009__x0009__x0009_&lt;Text StringText=&quot;. &quot; StringGroup=&quot;Author&quot;/&gt;_x000d__x000a__x0009__x0009__x0009_&lt;Text StringText=&quot;The Nurses' Health Study: lifestyle and health among women&quot; StringGroup=&quot;Title&quot;/&gt;_x000d__x000a__x0009__x0009__x0009_&lt;Text StringText=&quot;. &quot; StringGroup=&quot;Title&quot;/&gt;_x000d__x000a__x0009__x0009__x0009_&lt;Text StringText=&quot;Nat Rev Cancer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8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5" w:val="&lt;KyMRNote&gt;&lt;Data&gt;&lt;Field id=&quot;AccessNum&quot;&gt;&lt;/Field&gt;&lt;Field id=&quot;Author&quot; FirstData=&quot;1&quot; FirstStyle=&quot;458752&quot; OtherStyle=&quot;0&quot;&gt;Yuan, Changzheng;Spiegelman, Donna;Rimm, Eric B;Rosner, Bernard A;Stampfer, Meir J;Barnett, Junaidah B;Chavarro, Jorge E;Subar, Amy F;Sampson, Laura K;Willett, Walter C&lt;/Field&gt;&lt;Field id=&quot;AuthorTrans&quot;&gt;&lt;/Field&gt;&lt;Field id=&quot;DOI&quot;&gt;&lt;/Field&gt;&lt;Field id=&quot;Editor&quot;&gt;&lt;/Field&gt;&lt;Field id=&quot;FmtTitle&quot;&gt;&lt;/Field&gt;&lt;Field id=&quot;Issue&quot;&gt;7&lt;/Field&gt;&lt;Field id=&quot;LIID&quot;&gt;535&lt;/Field&gt;&lt;Field id=&quot;Magazine&quot;&gt;American journal of epidemiology&lt;/Field&gt;&lt;Field id=&quot;MagazineAB&quot;&gt;&lt;/Field&gt;&lt;Field id=&quot;MagazineTrans&quot;&gt;&lt;/Field&gt;&lt;Field id=&quot;PageNum&quot;&gt;570&lt;/Field&gt;&lt;Field id=&quot;PubDate&quot;&gt;&lt;/Field&gt;&lt;Field id=&quot;PubPlace&quot;&gt;&lt;/Field&gt;&lt;Field id=&quot;PubPlaceTrans&quot;&gt;&lt;/Field&gt;&lt;Field id=&quot;PubYear&quot;&gt;2017&lt;/Field&gt;&lt;Field id=&quot;Publisher&quot;&gt;Oxford University Press&lt;/Field&gt;&lt;Field id=&quot;PublisherTrans&quot;&gt;&lt;/Field&gt;&lt;Field id=&quot;TITrans&quot;&gt;&lt;/Field&gt;&lt;Field id=&quot;Title&quot;&gt;Validity of a dietary questionnaire assessed by comparison with multiple weighed dietary records or 24-hour recalls&lt;/Field&gt;&lt;Field id=&quot;Translator&quot;&gt;&lt;/Field&gt;&lt;Field id=&quot;Type&quot;&gt;{041D4F77-279E-4405-0002-4388361B9CFF}&lt;/Field&gt;&lt;Field id=&quot;Version&quot;&gt;&lt;/Field&gt;&lt;Field id=&quot;Vol&quot;&gt;185&lt;/Field&gt;&lt;Field id=&quot;Author2&quot;&gt;Yuan,C;Spiegelman,D;Rimm,EB;&lt;/Field&gt;&lt;/Data&gt;&lt;Ref&gt;&lt;Display&gt;&lt;Text StringText=&quot;「RefIndex」&quot; StringTextOri=&quot;「RefIndex」&quot; SuperScript=&quot;true&quot;/&gt;&lt;/Display&gt;&lt;/Ref&gt;&lt;Doc&gt;&lt;Display&gt;&lt;Text StringText=&quot;Yuan C, Spiegelman D, Rimm EB, et al.&quot; StringGroup=&quot;Author&quot;/&gt;_x000d__x000a__x0009__x0009__x0009_&lt;Text StringText=&quot; &quot; StringGroup=&quot;Author&quot;/&gt;_x000d__x000a__x0009__x0009__x0009_&lt;Text StringText=&quot;Validity of a dietary questionnaire assessed by comparison with multiple weighed dietary records or 24-hour recalls&quot; StringGroup=&quot;Title&quot;/&gt;_x000d__x000a__x0009__x0009__x0009_&lt;Text StringText=&quot;. &quot; StringGroup=&quot;Title&quot;/&gt;_x000d__x000a__x0009__x0009__x0009_&lt;Text StringText=&quot;Am J Epidemi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85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7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6" w:val="&lt;KyMRNote&gt;&lt;Data&gt;&lt;Field id=&quot;AccessNum&quot;&gt;&lt;/Field&gt;&lt;Field id=&quot;Author&quot; FirstData=&quot;1&quot; FirstStyle=&quot;458752&quot; OtherStyle=&quot;0&quot;&gt;Yuan, Changzheng;Spiegelman, Donna;Rimm, Eric B;Rosner, Bernard A;Stampfer, Meir J;Barnett, Junaidah B;Chavarro, Jorge E;Rood, Jennifer C;Harnack, Lisa J;Sampson, Laura K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536&lt;/Field&gt;&lt;Field id=&quot;Magazine&quot;&gt;American journal of epidemiology&lt;/Field&gt;&lt;Field id=&quot;MagazineAB&quot;&gt;&lt;/Field&gt;&lt;Field id=&quot;MagazineTrans&quot;&gt;&lt;/Field&gt;&lt;Field id=&quot;PageNum&quot;&gt;1051&lt;/Field&gt;&lt;Field id=&quot;PubDate&quot;&gt;&lt;/Field&gt;&lt;Field id=&quot;PubPlace&quot;&gt;&lt;/Field&gt;&lt;Field id=&quot;PubPlaceTrans&quot;&gt;&lt;/Field&gt;&lt;Field id=&quot;PubYear&quot;&gt;2018&lt;/Field&gt;&lt;Field id=&quot;Publisher&quot;&gt;Oxford University Press&lt;/Field&gt;&lt;Field id=&quot;PublisherTrans&quot;&gt;&lt;/Field&gt;&lt;Field id=&quot;TITrans&quot;&gt;&lt;/Field&gt;&lt;Field id=&quot;Title&quot;&gt;Relative validity of nutrient intakes assessed by questionnaire, 24-hour recalls, and diet records as compared with urinary recovery and plasma concentration biomarkers: findings for women&lt;/Field&gt;&lt;Field id=&quot;Translator&quot;&gt;&lt;/Field&gt;&lt;Field id=&quot;Type&quot;&gt;{041D4F77-279E-4405-0002-4388361B9CFF}&lt;/Field&gt;&lt;Field id=&quot;Version&quot;&gt;&lt;/Field&gt;&lt;Field id=&quot;Vol&quot;&gt;187&lt;/Field&gt;&lt;Field id=&quot;Author2&quot;&gt;Yuan,C;Spiegelman,D;Rimm,EB;&lt;/Field&gt;&lt;/Data&gt;&lt;Ref&gt;&lt;Display&gt;&lt;Text StringText=&quot;「RefIndex」&quot; StringTextOri=&quot;「RefIndex」&quot; SuperScript=&quot;true&quot;/&gt;&lt;/Display&gt;&lt;/Ref&gt;&lt;Doc&gt;&lt;Display&gt;&lt;Text StringText=&quot;Yuan C, Spiegelman D, Rimm EB, et al.&quot; StringGroup=&quot;Author&quot;/&gt;_x000d__x000a__x0009__x0009__x0009_&lt;Text StringText=&quot; &quot; StringGroup=&quot;Author&quot;/&gt;_x000d__x000a__x0009__x0009__x0009_&lt;Text StringText=&quot;Relative validity of nutrient intakes assessed by questionnaire, 24-hour recalls, and diet records as compared with urinary recovery and plasma concentration biomarkers: findings for women&quot; StringGroup=&quot;Title&quot;/&gt;_x000d__x000a__x0009__x0009__x0009_&lt;Text StringText=&quot;. &quot; StringGroup=&quot;Title&quot;/&gt;_x000d__x000a__x0009__x0009__x0009_&lt;Text StringText=&quot;Am J Epidemi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8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5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7" w:val="&lt;KyMRNote&gt;&lt;Data&gt;&lt;Field id=&quot;AccessNum&quot;&gt;&lt;/Field&gt;&lt;Field id=&quot;Author&quot; FirstData=&quot;1&quot; FirstStyle=&quot;720896&quot; OtherStyle=&quot;0&quot;&gt;Schakel, Sally F;Buzzard, I Marilyn;Gebhardt, Susan E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537&lt;/Field&gt;&lt;Field id=&quot;Magazine&quot;&gt;Journal of food composition and analysis&lt;/Field&gt;&lt;Field id=&quot;MagazineAB&quot;&gt;&lt;/Field&gt;&lt;Field id=&quot;MagazineTrans&quot;&gt;&lt;/Field&gt;&lt;Field id=&quot;PageNum&quot;&gt;102&lt;/Field&gt;&lt;Field id=&quot;PubDate&quot;&gt;&lt;/Field&gt;&lt;Field id=&quot;PubPlace&quot;&gt;&lt;/Field&gt;&lt;Field id=&quot;PubPlaceTrans&quot;&gt;&lt;/Field&gt;&lt;Field id=&quot;PubYear&quot;&gt;1997&lt;/Field&gt;&lt;Field id=&quot;Publisher&quot;&gt;Elsevier&lt;/Field&gt;&lt;Field id=&quot;PublisherTrans&quot;&gt;&lt;/Field&gt;&lt;Field id=&quot;TITrans&quot;&gt;&lt;/Field&gt;&lt;Field id=&quot;Title&quot;&gt;Procedures for estimating nutrient values for food composition databases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Schakel,SF;Buzzard,IM;Gebhardt,SE;&lt;/Field&gt;&lt;/Data&gt;&lt;Ref&gt;&lt;Display&gt;&lt;Text StringText=&quot;「RefIndex」&quot; StringTextOri=&quot;「RefIndex」&quot; SuperScript=&quot;true&quot;/&gt;&lt;/Display&gt;&lt;/Ref&gt;&lt;Doc&gt;&lt;Display&gt;&lt;Text StringText=&quot;Schakel SF, Buzzard IM, Gebhardt SE&quot; StringGroup=&quot;Author&quot;/&gt;_x000d__x000a__x0009__x0009__x0009_&lt;Text StringText=&quot;. &quot; StringGroup=&quot;Author&quot;/&gt;_x000d__x000a__x0009__x0009__x0009_&lt;Text StringText=&quot;Procedures for estimating nutrient values for food composition databases&quot; StringGroup=&quot;Title&quot;/&gt;_x000d__x000a__x0009__x0009__x0009_&lt;Text StringText=&quot;. &quot; StringGroup=&quot;Title&quot;/&gt;_x000d__x000a__x0009__x0009__x0009_&lt;Text StringText=&quot;Journal of food composition and analysis&quot; StringGroup=&quot;Magazine&quot;/&gt;_x000d__x000a__x0009__x0009__x0009_&lt;Text StringText=&quot;. &quot; StringGroup=&quot;Magazine&quot;/&gt;_x000d__x000a__x0009__x0009__x0009_&lt;Text StringText=&quot;1997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38" w:val="&lt;KyMRNote&gt;&lt;Data&gt;&lt;Field id=&quot;AccessNum&quot;&gt;&lt;/Field&gt;&lt;Field id=&quot;Author&quot; FirstData=&quot;1&quot; FirstStyle=&quot;720896&quot; OtherStyle=&quot;0&quot;&gt;Sievert, Yvonne A;Buzzard, I Marilyn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538&lt;/Field&gt;&lt;Field id=&quot;Magazine&quot;&gt;Journal of the American Dietetic Association&lt;/Field&gt;&lt;Field id=&quot;MagazineAB&quot;&gt;&lt;/Field&gt;&lt;Field id=&quot;MagazineTrans&quot;&gt;&lt;/Field&gt;&lt;Field id=&quot;PageNum&quot;&gt;1268&lt;/Field&gt;&lt;Field id=&quot;PubDate&quot;&gt;&lt;/Field&gt;&lt;Field id=&quot;PubPlace&quot;&gt;&lt;/Field&gt;&lt;Field id=&quot;PubPlaceTrans&quot;&gt;&lt;/Field&gt;&lt;Field id=&quot;PubYear&quot;&gt;1988&lt;/Field&gt;&lt;Field id=&quot;Publisher&quot;&gt;Elsevier&lt;/Field&gt;&lt;Field id=&quot;PublisherTrans&quot;&gt;&lt;/Field&gt;&lt;Field id=&quot;TITrans&quot;&gt;&lt;/Field&gt;&lt;Field id=&quot;Title&quot;&gt;Sources of data for developing and maintaining a nutrient database&lt;/Field&gt;&lt;Field id=&quot;Translator&quot;&gt;&lt;/Field&gt;&lt;Field id=&quot;Type&quot;&gt;{041D4F77-279E-4405-0002-4388361B9CFF}&lt;/Field&gt;&lt;Field id=&quot;Version&quot;&gt;&lt;/Field&gt;&lt;Field id=&quot;Vol&quot;&gt;88&lt;/Field&gt;&lt;Field id=&quot;Author2&quot;&gt;Sievert,YA;Buzzard,IM;&lt;/Field&gt;&lt;/Data&gt;&lt;Ref&gt;&lt;Display&gt;&lt;Text StringText=&quot;「RefIndex」&quot; StringTextOri=&quot;「RefIndex」&quot; SuperScript=&quot;true&quot;/&gt;&lt;/Display&gt;&lt;/Ref&gt;&lt;Doc&gt;&lt;Display&gt;&lt;Text StringText=&quot;Sievert YA, Buzzard IM&quot; StringGroup=&quot;Author&quot;/&gt;_x000d__x000a__x0009__x0009__x0009_&lt;Text StringText=&quot;. &quot; StringGroup=&quot;Author&quot;/&gt;_x000d__x000a__x0009__x0009__x0009_&lt;Text StringText=&quot;Sources of data for developing and maintaining a nutrient database&quot; StringGroup=&quot;Title&quot;/&gt;_x000d__x000a__x0009__x0009__x0009_&lt;Text StringText=&quot;. &quot; StringGroup=&quot;Title&quot;/&gt;_x000d__x000a__x0009__x0009__x0009_&lt;Text StringText=&quot;J Am Diet Assoc&quot; StringGroup=&quot;Magazine&quot;/&gt;_x000d__x000a__x0009__x0009__x0009_&lt;Text StringText=&quot;. &quot; StringGroup=&quot;Magazine&quot;/&gt;_x000d__x000a__x0009__x0009__x0009_&lt;Text StringText=&quot;1988&quot; StringGroup=&quot;PubYear&quot;/&gt;_x000d__x000a__x0009__x0009__x0009_&lt;Text StringText=&quot;. &quot; StringGroup=&quot;PubYear&quot;/&gt;_x000d__x000a__x0009__x0009__x0009_&lt;Text StringText=&quot;88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68&quot; StringGroup=&quot;PageNum&quot;/&gt;_x000d__x000a__x0009__x0009__x0009_&lt;Text StringText=&quot;.&quot; StringGroup=&quot;none&quot;/&gt;_x000d__x000a__x0009__x0009_&lt;/Display&gt;&lt;/Doc&gt;&lt;/KyMRNote&gt;"/>
    <w:docVar w:name="KY_MEDREF_DOCUID" w:val="{33D7F8DA-9AFD-4C8A-94AC-F392F849EAED}"/>
    <w:docVar w:name="KY_MEDREF_VERSION" w:val="3"/>
  </w:docVars>
  <w:rsids>
    <w:rsidRoot w:val="00876DF3"/>
    <w:rsid w:val="00002ED7"/>
    <w:rsid w:val="0001040D"/>
    <w:rsid w:val="000429BC"/>
    <w:rsid w:val="00052C20"/>
    <w:rsid w:val="00063066"/>
    <w:rsid w:val="00067FD2"/>
    <w:rsid w:val="000752FA"/>
    <w:rsid w:val="00082D7C"/>
    <w:rsid w:val="00086B9E"/>
    <w:rsid w:val="00090C09"/>
    <w:rsid w:val="00091BA7"/>
    <w:rsid w:val="000A2D5E"/>
    <w:rsid w:val="000A75E2"/>
    <w:rsid w:val="000B54EA"/>
    <w:rsid w:val="000C6159"/>
    <w:rsid w:val="000D4791"/>
    <w:rsid w:val="000E0F78"/>
    <w:rsid w:val="00107BD5"/>
    <w:rsid w:val="00111FAA"/>
    <w:rsid w:val="00125DF8"/>
    <w:rsid w:val="001275F6"/>
    <w:rsid w:val="00127BD4"/>
    <w:rsid w:val="001372C6"/>
    <w:rsid w:val="001464F1"/>
    <w:rsid w:val="00153AEC"/>
    <w:rsid w:val="00154AAC"/>
    <w:rsid w:val="00165D26"/>
    <w:rsid w:val="00166824"/>
    <w:rsid w:val="00166969"/>
    <w:rsid w:val="00175298"/>
    <w:rsid w:val="00186AF3"/>
    <w:rsid w:val="00197438"/>
    <w:rsid w:val="001A40D7"/>
    <w:rsid w:val="001A4E8C"/>
    <w:rsid w:val="001A53B9"/>
    <w:rsid w:val="001A540F"/>
    <w:rsid w:val="001B2678"/>
    <w:rsid w:val="001D5038"/>
    <w:rsid w:val="001F212A"/>
    <w:rsid w:val="001F2177"/>
    <w:rsid w:val="001F29BA"/>
    <w:rsid w:val="001F4E0A"/>
    <w:rsid w:val="001F79A7"/>
    <w:rsid w:val="00200AD9"/>
    <w:rsid w:val="00207089"/>
    <w:rsid w:val="00213201"/>
    <w:rsid w:val="002343F8"/>
    <w:rsid w:val="002542A6"/>
    <w:rsid w:val="00255CAA"/>
    <w:rsid w:val="0025773F"/>
    <w:rsid w:val="002678C2"/>
    <w:rsid w:val="002934A8"/>
    <w:rsid w:val="002B0076"/>
    <w:rsid w:val="002C0358"/>
    <w:rsid w:val="002C0AD9"/>
    <w:rsid w:val="002E0D21"/>
    <w:rsid w:val="002E22F1"/>
    <w:rsid w:val="002E7D10"/>
    <w:rsid w:val="00304FF7"/>
    <w:rsid w:val="00312C8B"/>
    <w:rsid w:val="003204A5"/>
    <w:rsid w:val="003306B5"/>
    <w:rsid w:val="00334495"/>
    <w:rsid w:val="003519DF"/>
    <w:rsid w:val="003547BD"/>
    <w:rsid w:val="003923D3"/>
    <w:rsid w:val="00394596"/>
    <w:rsid w:val="003A3A77"/>
    <w:rsid w:val="003D0463"/>
    <w:rsid w:val="003E4605"/>
    <w:rsid w:val="003F23E5"/>
    <w:rsid w:val="003F77C3"/>
    <w:rsid w:val="00411D21"/>
    <w:rsid w:val="00415333"/>
    <w:rsid w:val="004334D8"/>
    <w:rsid w:val="004349D9"/>
    <w:rsid w:val="004439D2"/>
    <w:rsid w:val="004448ED"/>
    <w:rsid w:val="00451F23"/>
    <w:rsid w:val="00461118"/>
    <w:rsid w:val="004637B2"/>
    <w:rsid w:val="00463938"/>
    <w:rsid w:val="00466031"/>
    <w:rsid w:val="00491B0C"/>
    <w:rsid w:val="004B73E2"/>
    <w:rsid w:val="004D55D8"/>
    <w:rsid w:val="004D7151"/>
    <w:rsid w:val="004E1C5B"/>
    <w:rsid w:val="004F4816"/>
    <w:rsid w:val="004F707E"/>
    <w:rsid w:val="00501365"/>
    <w:rsid w:val="00517161"/>
    <w:rsid w:val="005230CC"/>
    <w:rsid w:val="00530CC7"/>
    <w:rsid w:val="005359B2"/>
    <w:rsid w:val="00540EF7"/>
    <w:rsid w:val="005434CC"/>
    <w:rsid w:val="00553688"/>
    <w:rsid w:val="00556574"/>
    <w:rsid w:val="005674F5"/>
    <w:rsid w:val="00574CA8"/>
    <w:rsid w:val="005A688E"/>
    <w:rsid w:val="005B3561"/>
    <w:rsid w:val="005C5E8A"/>
    <w:rsid w:val="005D4BDB"/>
    <w:rsid w:val="005D5BEA"/>
    <w:rsid w:val="005E0908"/>
    <w:rsid w:val="005E112D"/>
    <w:rsid w:val="005F12A3"/>
    <w:rsid w:val="005F1E09"/>
    <w:rsid w:val="005F4FAD"/>
    <w:rsid w:val="00606438"/>
    <w:rsid w:val="006078E2"/>
    <w:rsid w:val="006161B2"/>
    <w:rsid w:val="006166CC"/>
    <w:rsid w:val="00632A05"/>
    <w:rsid w:val="00636DF7"/>
    <w:rsid w:val="00642C3B"/>
    <w:rsid w:val="00681DA2"/>
    <w:rsid w:val="00691FF1"/>
    <w:rsid w:val="006A08BB"/>
    <w:rsid w:val="006A2792"/>
    <w:rsid w:val="006B38BA"/>
    <w:rsid w:val="006C0F79"/>
    <w:rsid w:val="006C46C7"/>
    <w:rsid w:val="006C7DA9"/>
    <w:rsid w:val="006C7EA3"/>
    <w:rsid w:val="00735FC8"/>
    <w:rsid w:val="00747541"/>
    <w:rsid w:val="00757DFA"/>
    <w:rsid w:val="0076293F"/>
    <w:rsid w:val="00763DDE"/>
    <w:rsid w:val="00775E52"/>
    <w:rsid w:val="007823F3"/>
    <w:rsid w:val="00785D2E"/>
    <w:rsid w:val="0079401D"/>
    <w:rsid w:val="00797B6D"/>
    <w:rsid w:val="007A3C74"/>
    <w:rsid w:val="007B1D2C"/>
    <w:rsid w:val="007C2C90"/>
    <w:rsid w:val="007D702F"/>
    <w:rsid w:val="007D7AD7"/>
    <w:rsid w:val="007D7B91"/>
    <w:rsid w:val="007F64A7"/>
    <w:rsid w:val="008017A5"/>
    <w:rsid w:val="00802A96"/>
    <w:rsid w:val="00804B73"/>
    <w:rsid w:val="008110E8"/>
    <w:rsid w:val="008263F9"/>
    <w:rsid w:val="00840BB9"/>
    <w:rsid w:val="00842FCD"/>
    <w:rsid w:val="00847200"/>
    <w:rsid w:val="00850C3C"/>
    <w:rsid w:val="008611FF"/>
    <w:rsid w:val="008671DE"/>
    <w:rsid w:val="00867C1D"/>
    <w:rsid w:val="008716D2"/>
    <w:rsid w:val="00876DF3"/>
    <w:rsid w:val="0089334B"/>
    <w:rsid w:val="008B54E2"/>
    <w:rsid w:val="008D76CD"/>
    <w:rsid w:val="008E4D69"/>
    <w:rsid w:val="008E60E8"/>
    <w:rsid w:val="008F17EF"/>
    <w:rsid w:val="008F7B6D"/>
    <w:rsid w:val="00911CE2"/>
    <w:rsid w:val="00920508"/>
    <w:rsid w:val="00922EB2"/>
    <w:rsid w:val="00925A11"/>
    <w:rsid w:val="00946807"/>
    <w:rsid w:val="00956AA9"/>
    <w:rsid w:val="00964A59"/>
    <w:rsid w:val="00972106"/>
    <w:rsid w:val="0098097B"/>
    <w:rsid w:val="009A415C"/>
    <w:rsid w:val="009B2690"/>
    <w:rsid w:val="009C68AB"/>
    <w:rsid w:val="009C6F8F"/>
    <w:rsid w:val="009D5F8E"/>
    <w:rsid w:val="009E011C"/>
    <w:rsid w:val="009E4318"/>
    <w:rsid w:val="009E44AA"/>
    <w:rsid w:val="009F17C6"/>
    <w:rsid w:val="009F683A"/>
    <w:rsid w:val="00A125EA"/>
    <w:rsid w:val="00A13442"/>
    <w:rsid w:val="00A4649A"/>
    <w:rsid w:val="00A5585E"/>
    <w:rsid w:val="00A919C1"/>
    <w:rsid w:val="00A966E6"/>
    <w:rsid w:val="00AA022C"/>
    <w:rsid w:val="00AA10BC"/>
    <w:rsid w:val="00AB4402"/>
    <w:rsid w:val="00AB4F7D"/>
    <w:rsid w:val="00AB61DE"/>
    <w:rsid w:val="00AC0BFB"/>
    <w:rsid w:val="00AC10C5"/>
    <w:rsid w:val="00AC400A"/>
    <w:rsid w:val="00AC54F8"/>
    <w:rsid w:val="00AD2A4E"/>
    <w:rsid w:val="00AE5268"/>
    <w:rsid w:val="00AF69F4"/>
    <w:rsid w:val="00B10865"/>
    <w:rsid w:val="00B313D4"/>
    <w:rsid w:val="00B340FD"/>
    <w:rsid w:val="00B360A8"/>
    <w:rsid w:val="00B42AFC"/>
    <w:rsid w:val="00B45FCC"/>
    <w:rsid w:val="00B53367"/>
    <w:rsid w:val="00B67709"/>
    <w:rsid w:val="00B715E3"/>
    <w:rsid w:val="00B773EE"/>
    <w:rsid w:val="00B873A8"/>
    <w:rsid w:val="00B9586F"/>
    <w:rsid w:val="00BA649D"/>
    <w:rsid w:val="00BB1697"/>
    <w:rsid w:val="00BC5A35"/>
    <w:rsid w:val="00BE1A55"/>
    <w:rsid w:val="00BE7D4F"/>
    <w:rsid w:val="00BF1816"/>
    <w:rsid w:val="00BF1865"/>
    <w:rsid w:val="00C07E5E"/>
    <w:rsid w:val="00C1112E"/>
    <w:rsid w:val="00C13FD0"/>
    <w:rsid w:val="00C27C6D"/>
    <w:rsid w:val="00C36961"/>
    <w:rsid w:val="00C43B90"/>
    <w:rsid w:val="00C5028F"/>
    <w:rsid w:val="00C54DF6"/>
    <w:rsid w:val="00C56621"/>
    <w:rsid w:val="00C6173B"/>
    <w:rsid w:val="00C72080"/>
    <w:rsid w:val="00C75A83"/>
    <w:rsid w:val="00C766CE"/>
    <w:rsid w:val="00C84100"/>
    <w:rsid w:val="00C90FC3"/>
    <w:rsid w:val="00CA1205"/>
    <w:rsid w:val="00CA3907"/>
    <w:rsid w:val="00CB118E"/>
    <w:rsid w:val="00CC0661"/>
    <w:rsid w:val="00CD5DB4"/>
    <w:rsid w:val="00CE0BED"/>
    <w:rsid w:val="00CF0A91"/>
    <w:rsid w:val="00CF548C"/>
    <w:rsid w:val="00D00154"/>
    <w:rsid w:val="00D21379"/>
    <w:rsid w:val="00D217C3"/>
    <w:rsid w:val="00D24EF5"/>
    <w:rsid w:val="00D43906"/>
    <w:rsid w:val="00D46F3E"/>
    <w:rsid w:val="00D511ED"/>
    <w:rsid w:val="00D52B57"/>
    <w:rsid w:val="00D54762"/>
    <w:rsid w:val="00D62F7F"/>
    <w:rsid w:val="00D65307"/>
    <w:rsid w:val="00D673D4"/>
    <w:rsid w:val="00D81742"/>
    <w:rsid w:val="00D93ECD"/>
    <w:rsid w:val="00DA4085"/>
    <w:rsid w:val="00DC0E3E"/>
    <w:rsid w:val="00DD2A75"/>
    <w:rsid w:val="00DE1089"/>
    <w:rsid w:val="00DE5B24"/>
    <w:rsid w:val="00DF2390"/>
    <w:rsid w:val="00DF48B4"/>
    <w:rsid w:val="00DF689E"/>
    <w:rsid w:val="00DF6CF5"/>
    <w:rsid w:val="00DF70C5"/>
    <w:rsid w:val="00E00020"/>
    <w:rsid w:val="00E058CF"/>
    <w:rsid w:val="00E1340E"/>
    <w:rsid w:val="00E220FA"/>
    <w:rsid w:val="00E2392D"/>
    <w:rsid w:val="00E24C88"/>
    <w:rsid w:val="00E2613C"/>
    <w:rsid w:val="00E27826"/>
    <w:rsid w:val="00E40881"/>
    <w:rsid w:val="00E42234"/>
    <w:rsid w:val="00E453E7"/>
    <w:rsid w:val="00E5159D"/>
    <w:rsid w:val="00E545F4"/>
    <w:rsid w:val="00E5581E"/>
    <w:rsid w:val="00E572B6"/>
    <w:rsid w:val="00E71CCB"/>
    <w:rsid w:val="00E739CB"/>
    <w:rsid w:val="00EB5C4F"/>
    <w:rsid w:val="00EC0F42"/>
    <w:rsid w:val="00EC1CF2"/>
    <w:rsid w:val="00ED3D7C"/>
    <w:rsid w:val="00ED7A3C"/>
    <w:rsid w:val="00EE45FF"/>
    <w:rsid w:val="00EE659D"/>
    <w:rsid w:val="00F10952"/>
    <w:rsid w:val="00F35086"/>
    <w:rsid w:val="00F369D7"/>
    <w:rsid w:val="00F532E2"/>
    <w:rsid w:val="00F60B09"/>
    <w:rsid w:val="00F809E8"/>
    <w:rsid w:val="00F82F39"/>
    <w:rsid w:val="00F87DFB"/>
    <w:rsid w:val="00F92DD7"/>
    <w:rsid w:val="00FA351E"/>
    <w:rsid w:val="00FC1377"/>
    <w:rsid w:val="00FC1CA3"/>
    <w:rsid w:val="00FD0BB9"/>
    <w:rsid w:val="00FE15EF"/>
    <w:rsid w:val="00FE6510"/>
    <w:rsid w:val="00FF2831"/>
    <w:rsid w:val="00FF75A1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B42C1"/>
  <w15:chartTrackingRefBased/>
  <w15:docId w15:val="{7D8472C1-5320-4F4D-B91A-043176AB3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A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DF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DF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DF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DF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DF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DF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DF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DF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DF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D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76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D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DF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D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D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D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D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6D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DF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D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DF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6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DF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876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D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4AA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A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AA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AAC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67C1D"/>
    <w:pPr>
      <w:widowControl/>
      <w:spacing w:before="240" w:after="0" w:line="259" w:lineRule="auto"/>
      <w:outlineLvl w:val="9"/>
    </w:pPr>
    <w:rPr>
      <w:kern w:val="0"/>
      <w:sz w:val="32"/>
      <w:szCs w:val="32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67C1D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867C1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D5038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1">
    <w:name w:val="contentpasted11"/>
    <w:basedOn w:val="DefaultParagraphFont"/>
    <w:rsid w:val="001D5038"/>
  </w:style>
  <w:style w:type="paragraph" w:styleId="TOC1">
    <w:name w:val="toc 1"/>
    <w:basedOn w:val="Normal"/>
    <w:next w:val="Normal"/>
    <w:autoRedefine/>
    <w:uiPriority w:val="39"/>
    <w:semiHidden/>
    <w:unhideWhenUsed/>
    <w:rsid w:val="00415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E822E-0E8F-4324-BC65-237134F31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3</TotalTime>
  <Pages>12</Pages>
  <Words>1867</Words>
  <Characters>11431</Characters>
  <Application>Microsoft Office Word</Application>
  <DocSecurity>0</DocSecurity>
  <Lines>285</Lines>
  <Paragraphs>179</Paragraphs>
  <ScaleCrop>false</ScaleCrop>
  <Company/>
  <LinksUpToDate>false</LinksUpToDate>
  <CharactersWithSpaces>1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Wang</dc:creator>
  <cp:keywords/>
  <dc:description/>
  <cp:lastModifiedBy>Xuan Wang</cp:lastModifiedBy>
  <cp:revision>295</cp:revision>
  <dcterms:created xsi:type="dcterms:W3CDTF">2024-02-19T17:28:00Z</dcterms:created>
  <dcterms:modified xsi:type="dcterms:W3CDTF">2024-12-05T22:49:00Z</dcterms:modified>
</cp:coreProperties>
</file>